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C88" w:rsidRDefault="00BE5C88" w:rsidP="00BE5C88">
      <w:pPr>
        <w:pStyle w:val="Heading3"/>
        <w:shd w:val="clear" w:color="auto" w:fill="FCFDFE"/>
        <w:spacing w:before="200" w:beforeAutospacing="0" w:after="88" w:afterAutospacing="0"/>
        <w:rPr>
          <w:rFonts w:ascii="Times New Roman" w:hAnsi="Times New Roman" w:cs="Times New Roman"/>
          <w:bCs w:val="0"/>
          <w:color w:val="222222"/>
          <w:spacing w:val="2"/>
          <w:sz w:val="21"/>
          <w:szCs w:val="21"/>
        </w:rPr>
      </w:pPr>
      <w:r w:rsidRPr="00BE5C88">
        <w:rPr>
          <w:rFonts w:ascii="Times New Roman" w:hAnsi="Times New Roman" w:cs="Times New Roman"/>
          <w:bCs w:val="0"/>
          <w:color w:val="222222"/>
          <w:spacing w:val="2"/>
          <w:sz w:val="21"/>
          <w:szCs w:val="21"/>
        </w:rPr>
        <w:t>Supplementary material</w:t>
      </w:r>
    </w:p>
    <w:p w:rsidR="00BE5C88" w:rsidRPr="00BE5C88" w:rsidRDefault="00BE5C88" w:rsidP="00BE5C88">
      <w:pPr>
        <w:pStyle w:val="Heading3"/>
        <w:shd w:val="clear" w:color="auto" w:fill="FCFDFE"/>
        <w:spacing w:before="200" w:beforeAutospacing="0" w:after="88" w:afterAutospacing="0"/>
        <w:rPr>
          <w:rFonts w:ascii="Times New Roman" w:hAnsi="Times New Roman" w:cs="Times New Roman"/>
          <w:b w:val="0"/>
          <w:bCs w:val="0"/>
          <w:color w:val="222222"/>
          <w:spacing w:val="2"/>
          <w:sz w:val="21"/>
          <w:szCs w:val="21"/>
        </w:rPr>
      </w:pPr>
      <w:r w:rsidRPr="00BE5C88">
        <w:rPr>
          <w:rFonts w:ascii="Times New Roman" w:hAnsi="Times New Roman" w:cs="Times New Roman"/>
          <w:b w:val="0"/>
          <w:bCs w:val="0"/>
          <w:color w:val="222222"/>
          <w:spacing w:val="2"/>
          <w:sz w:val="21"/>
          <w:szCs w:val="21"/>
        </w:rPr>
        <w:t>Supplementary material</w:t>
      </w:r>
      <w:r w:rsidRPr="00BE5C88"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 xml:space="preserve"> 1</w:t>
      </w:r>
      <w:r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 xml:space="preserve"> O</w:t>
      </w:r>
      <w:r>
        <w:rPr>
          <w:rFonts w:ascii="Times New Roman" w:hAnsi="Times New Roman" w:cs="Times New Roman"/>
          <w:b w:val="0"/>
          <w:bCs w:val="0"/>
          <w:color w:val="222222"/>
          <w:spacing w:val="2"/>
          <w:sz w:val="21"/>
          <w:szCs w:val="21"/>
        </w:rPr>
        <w:t>riginal</w:t>
      </w:r>
      <w:r w:rsidRPr="00BE5C88">
        <w:rPr>
          <w:rFonts w:ascii="Times New Roman" w:hAnsi="Times New Roman" w:cs="Times New Roman"/>
          <w:b w:val="0"/>
          <w:bCs w:val="0"/>
          <w:color w:val="222222"/>
          <w:spacing w:val="2"/>
          <w:sz w:val="21"/>
          <w:szCs w:val="21"/>
        </w:rPr>
        <w:t xml:space="preserve"> versions</w:t>
      </w:r>
      <w:r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 xml:space="preserve"> of Fig. 3</w:t>
      </w:r>
    </w:p>
    <w:p w:rsidR="00265799" w:rsidRPr="00C640F1" w:rsidRDefault="00BE5C88" w:rsidP="00283ADA">
      <w:pPr>
        <w:pStyle w:val="Heading3"/>
        <w:shd w:val="clear" w:color="auto" w:fill="FCFDFE"/>
        <w:spacing w:before="200" w:beforeAutospacing="0" w:after="88" w:afterAutospacing="0"/>
        <w:rPr>
          <w:rFonts w:ascii="Times New Roman" w:hAnsi="Times New Roman" w:cs="Times New Roman"/>
          <w:szCs w:val="21"/>
        </w:rPr>
      </w:pPr>
      <w:r w:rsidRPr="00BE5C88">
        <w:rPr>
          <w:rFonts w:ascii="Times New Roman" w:hAnsi="Times New Roman" w:cs="Times New Roman"/>
          <w:b w:val="0"/>
          <w:bCs w:val="0"/>
          <w:color w:val="222222"/>
          <w:spacing w:val="2"/>
          <w:sz w:val="21"/>
          <w:szCs w:val="21"/>
        </w:rPr>
        <w:t>Supplementary material</w:t>
      </w:r>
      <w:r w:rsidRPr="00BE5C88"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>2</w:t>
      </w:r>
      <w:r w:rsidRPr="00BE5C88"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>O</w:t>
      </w:r>
      <w:r>
        <w:rPr>
          <w:rFonts w:ascii="Times New Roman" w:hAnsi="Times New Roman" w:cs="Times New Roman"/>
          <w:b w:val="0"/>
          <w:bCs w:val="0"/>
          <w:color w:val="222222"/>
          <w:spacing w:val="2"/>
          <w:sz w:val="21"/>
          <w:szCs w:val="21"/>
        </w:rPr>
        <w:t>riginal</w:t>
      </w:r>
      <w:r w:rsidRPr="00BE5C88">
        <w:rPr>
          <w:rFonts w:ascii="Times New Roman" w:hAnsi="Times New Roman" w:cs="Times New Roman"/>
          <w:b w:val="0"/>
          <w:bCs w:val="0"/>
          <w:color w:val="222222"/>
          <w:spacing w:val="2"/>
          <w:sz w:val="21"/>
          <w:szCs w:val="21"/>
        </w:rPr>
        <w:t xml:space="preserve"> versions</w:t>
      </w:r>
      <w:r>
        <w:rPr>
          <w:rFonts w:ascii="Times New Roman" w:hAnsi="Times New Roman" w:cs="Times New Roman" w:hint="eastAsia"/>
          <w:b w:val="0"/>
          <w:bCs w:val="0"/>
          <w:color w:val="222222"/>
          <w:spacing w:val="2"/>
          <w:sz w:val="21"/>
          <w:szCs w:val="21"/>
        </w:rPr>
        <w:t xml:space="preserve"> of Fig. 6</w:t>
      </w:r>
      <w:bookmarkStart w:id="0" w:name="_GoBack"/>
      <w:bookmarkEnd w:id="0"/>
    </w:p>
    <w:sectPr w:rsidR="00265799" w:rsidRPr="00C640F1" w:rsidSect="00283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2974A" w16cex:dateUtc="2021-07-09T13:37:00Z"/>
  <w16cex:commentExtensible w16cex:durableId="249298FB" w16cex:dateUtc="2021-07-09T13:44:00Z"/>
  <w16cex:commentExtensible w16cex:durableId="249299BB" w16cex:dateUtc="2021-07-09T13:47:00Z"/>
  <w16cex:commentExtensible w16cex:durableId="24929A6D" w16cex:dateUtc="2021-07-09T13:50:00Z"/>
  <w16cex:commentExtensible w16cex:durableId="24929BB5" w16cex:dateUtc="2021-07-09T13:56:00Z"/>
  <w16cex:commentExtensible w16cex:durableId="24929C79" w16cex:dateUtc="2021-07-09T13:59:00Z"/>
  <w16cex:commentExtensible w16cex:durableId="24929CE9" w16cex:dateUtc="2021-07-09T14:01:00Z"/>
  <w16cex:commentExtensible w16cex:durableId="24929D01" w16cex:dateUtc="2021-07-09T14:01:00Z"/>
  <w16cex:commentExtensible w16cex:durableId="24929D4A" w16cex:dateUtc="2021-07-09T14:02:00Z"/>
  <w16cex:commentExtensible w16cex:durableId="24929D6F" w16cex:dateUtc="2021-07-09T14:03:00Z"/>
  <w16cex:commentExtensible w16cex:durableId="24929EE8" w16cex:dateUtc="2021-07-09T14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497423" w16cid:durableId="2492939B"/>
  <w16cid:commentId w16cid:paraId="47A53E0C" w16cid:durableId="2492974A"/>
  <w16cid:commentId w16cid:paraId="2B884757" w16cid:durableId="249298FB"/>
  <w16cid:commentId w16cid:paraId="107BF74E" w16cid:durableId="249299BB"/>
  <w16cid:commentId w16cid:paraId="45B7E98E" w16cid:durableId="24929A6D"/>
  <w16cid:commentId w16cid:paraId="15F2E0B6" w16cid:durableId="24929BB5"/>
  <w16cid:commentId w16cid:paraId="1F690E66" w16cid:durableId="24929C79"/>
  <w16cid:commentId w16cid:paraId="065A4314" w16cid:durableId="24929CE9"/>
  <w16cid:commentId w16cid:paraId="33695AC8" w16cid:durableId="24929D01"/>
  <w16cid:commentId w16cid:paraId="66636B52" w16cid:durableId="24929D4A"/>
  <w16cid:commentId w16cid:paraId="0629957E" w16cid:durableId="24929D6F"/>
  <w16cid:commentId w16cid:paraId="13DAB9A3" w16cid:durableId="24929EE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F6C" w:rsidRDefault="00452F6C" w:rsidP="004334E7">
      <w:r>
        <w:separator/>
      </w:r>
    </w:p>
  </w:endnote>
  <w:endnote w:type="continuationSeparator" w:id="0">
    <w:p w:rsidR="00452F6C" w:rsidRDefault="00452F6C" w:rsidP="0043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F6C" w:rsidRDefault="00452F6C" w:rsidP="004334E7">
      <w:r>
        <w:separator/>
      </w:r>
    </w:p>
  </w:footnote>
  <w:footnote w:type="continuationSeparator" w:id="0">
    <w:p w:rsidR="00452F6C" w:rsidRDefault="00452F6C" w:rsidP="00433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pef29prwpzphes05fx5vspe2wpat5rvzfz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8&lt;/item&gt;&lt;item&gt;20&lt;/item&gt;&lt;item&gt;21&lt;/item&gt;&lt;item&gt;22&lt;/item&gt;&lt;item&gt;29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4&lt;/item&gt;&lt;item&gt;113&lt;/item&gt;&lt;item&gt;115&lt;/item&gt;&lt;item&gt;122&lt;/item&gt;&lt;item&gt;125&lt;/item&gt;&lt;item&gt;126&lt;/item&gt;&lt;item&gt;127&lt;/item&gt;&lt;item&gt;128&lt;/item&gt;&lt;item&gt;129&lt;/item&gt;&lt;item&gt;130&lt;/item&gt;&lt;/record-ids&gt;&lt;/item&gt;&lt;/Libraries&gt;"/>
    <w:docVar w:name="MachineID" w:val="185|188|197|200|200|197|200|203|197|203|200|197|207|201|197|200|206|"/>
    <w:docVar w:name="Username" w:val="Editor"/>
  </w:docVars>
  <w:rsids>
    <w:rsidRoot w:val="00265799"/>
    <w:rsid w:val="000023F0"/>
    <w:rsid w:val="0000704A"/>
    <w:rsid w:val="000102C7"/>
    <w:rsid w:val="00010311"/>
    <w:rsid w:val="00011D12"/>
    <w:rsid w:val="0001388E"/>
    <w:rsid w:val="00013ED5"/>
    <w:rsid w:val="00014135"/>
    <w:rsid w:val="00014B32"/>
    <w:rsid w:val="00014D64"/>
    <w:rsid w:val="00016E27"/>
    <w:rsid w:val="00017B69"/>
    <w:rsid w:val="0002588E"/>
    <w:rsid w:val="00027FB6"/>
    <w:rsid w:val="000334DA"/>
    <w:rsid w:val="0003655E"/>
    <w:rsid w:val="00040DCB"/>
    <w:rsid w:val="00041F27"/>
    <w:rsid w:val="00043083"/>
    <w:rsid w:val="0005331D"/>
    <w:rsid w:val="000601B7"/>
    <w:rsid w:val="00062158"/>
    <w:rsid w:val="000719E6"/>
    <w:rsid w:val="00086D3F"/>
    <w:rsid w:val="0009194A"/>
    <w:rsid w:val="00092827"/>
    <w:rsid w:val="0009462A"/>
    <w:rsid w:val="00096424"/>
    <w:rsid w:val="000975D1"/>
    <w:rsid w:val="000B502A"/>
    <w:rsid w:val="000B54C2"/>
    <w:rsid w:val="000B5F0D"/>
    <w:rsid w:val="000B6B11"/>
    <w:rsid w:val="000C1039"/>
    <w:rsid w:val="000C7066"/>
    <w:rsid w:val="000D279C"/>
    <w:rsid w:val="000D53F4"/>
    <w:rsid w:val="000E2DAC"/>
    <w:rsid w:val="000E31A5"/>
    <w:rsid w:val="000E6944"/>
    <w:rsid w:val="000F24A7"/>
    <w:rsid w:val="000F7A01"/>
    <w:rsid w:val="00101B2A"/>
    <w:rsid w:val="0010230B"/>
    <w:rsid w:val="00110353"/>
    <w:rsid w:val="00116944"/>
    <w:rsid w:val="00120EDA"/>
    <w:rsid w:val="00122542"/>
    <w:rsid w:val="0012496A"/>
    <w:rsid w:val="0013106A"/>
    <w:rsid w:val="001511B4"/>
    <w:rsid w:val="00155DF5"/>
    <w:rsid w:val="00160355"/>
    <w:rsid w:val="001614B8"/>
    <w:rsid w:val="00161717"/>
    <w:rsid w:val="00165CEA"/>
    <w:rsid w:val="00167B60"/>
    <w:rsid w:val="0017551C"/>
    <w:rsid w:val="001761BE"/>
    <w:rsid w:val="00195F57"/>
    <w:rsid w:val="001A35D8"/>
    <w:rsid w:val="001A3F80"/>
    <w:rsid w:val="001A547E"/>
    <w:rsid w:val="001B0557"/>
    <w:rsid w:val="001B705D"/>
    <w:rsid w:val="001B739F"/>
    <w:rsid w:val="001C5A35"/>
    <w:rsid w:val="001C5CAD"/>
    <w:rsid w:val="001D2233"/>
    <w:rsid w:val="001D670F"/>
    <w:rsid w:val="001D6E2D"/>
    <w:rsid w:val="001D703E"/>
    <w:rsid w:val="001E6E3C"/>
    <w:rsid w:val="001F6688"/>
    <w:rsid w:val="00205F0C"/>
    <w:rsid w:val="00206E63"/>
    <w:rsid w:val="002078EF"/>
    <w:rsid w:val="00222ABA"/>
    <w:rsid w:val="00223013"/>
    <w:rsid w:val="0022635B"/>
    <w:rsid w:val="00230378"/>
    <w:rsid w:val="00230F8B"/>
    <w:rsid w:val="00231052"/>
    <w:rsid w:val="00237193"/>
    <w:rsid w:val="00245EBD"/>
    <w:rsid w:val="002537DE"/>
    <w:rsid w:val="0025405A"/>
    <w:rsid w:val="0026122B"/>
    <w:rsid w:val="00264805"/>
    <w:rsid w:val="00265799"/>
    <w:rsid w:val="002722E0"/>
    <w:rsid w:val="002802FB"/>
    <w:rsid w:val="002815BE"/>
    <w:rsid w:val="00283ADA"/>
    <w:rsid w:val="00284C53"/>
    <w:rsid w:val="00293C74"/>
    <w:rsid w:val="002A008B"/>
    <w:rsid w:val="002A02E3"/>
    <w:rsid w:val="002A08A9"/>
    <w:rsid w:val="002A0F3D"/>
    <w:rsid w:val="002A1004"/>
    <w:rsid w:val="002B2EB5"/>
    <w:rsid w:val="002B7B57"/>
    <w:rsid w:val="002C6A20"/>
    <w:rsid w:val="002D145E"/>
    <w:rsid w:val="002D25E1"/>
    <w:rsid w:val="002D4E48"/>
    <w:rsid w:val="002E1D9C"/>
    <w:rsid w:val="002F547A"/>
    <w:rsid w:val="003022A7"/>
    <w:rsid w:val="00306F32"/>
    <w:rsid w:val="003142EA"/>
    <w:rsid w:val="00334A8D"/>
    <w:rsid w:val="00335818"/>
    <w:rsid w:val="00355FEB"/>
    <w:rsid w:val="00362028"/>
    <w:rsid w:val="00363739"/>
    <w:rsid w:val="003868CF"/>
    <w:rsid w:val="003A5B23"/>
    <w:rsid w:val="003A7864"/>
    <w:rsid w:val="003A7ABB"/>
    <w:rsid w:val="003B1AB7"/>
    <w:rsid w:val="003B3521"/>
    <w:rsid w:val="003B5128"/>
    <w:rsid w:val="003C1A61"/>
    <w:rsid w:val="003C2825"/>
    <w:rsid w:val="003C6CD9"/>
    <w:rsid w:val="003C7E53"/>
    <w:rsid w:val="003D2A6A"/>
    <w:rsid w:val="003D72CC"/>
    <w:rsid w:val="003E39C8"/>
    <w:rsid w:val="003E5545"/>
    <w:rsid w:val="003E59A2"/>
    <w:rsid w:val="003F01D6"/>
    <w:rsid w:val="003F73E2"/>
    <w:rsid w:val="00407803"/>
    <w:rsid w:val="004109E6"/>
    <w:rsid w:val="0041723C"/>
    <w:rsid w:val="00422740"/>
    <w:rsid w:val="004235A2"/>
    <w:rsid w:val="00430619"/>
    <w:rsid w:val="00431033"/>
    <w:rsid w:val="004334E7"/>
    <w:rsid w:val="004404E5"/>
    <w:rsid w:val="00441A75"/>
    <w:rsid w:val="00443859"/>
    <w:rsid w:val="00452F6C"/>
    <w:rsid w:val="0046561C"/>
    <w:rsid w:val="00466EA2"/>
    <w:rsid w:val="004709AF"/>
    <w:rsid w:val="00472FA3"/>
    <w:rsid w:val="00473F4D"/>
    <w:rsid w:val="004753C0"/>
    <w:rsid w:val="004753C7"/>
    <w:rsid w:val="00482048"/>
    <w:rsid w:val="00482A87"/>
    <w:rsid w:val="00483BB0"/>
    <w:rsid w:val="00496B34"/>
    <w:rsid w:val="004A392F"/>
    <w:rsid w:val="004A5631"/>
    <w:rsid w:val="004A7E63"/>
    <w:rsid w:val="004B2415"/>
    <w:rsid w:val="004B50FA"/>
    <w:rsid w:val="004B7607"/>
    <w:rsid w:val="004C08CB"/>
    <w:rsid w:val="004D4D0E"/>
    <w:rsid w:val="004E0D6B"/>
    <w:rsid w:val="004E14C1"/>
    <w:rsid w:val="004E1A61"/>
    <w:rsid w:val="004E75E6"/>
    <w:rsid w:val="0050159C"/>
    <w:rsid w:val="00505AF6"/>
    <w:rsid w:val="00524C8D"/>
    <w:rsid w:val="00535B63"/>
    <w:rsid w:val="005432F1"/>
    <w:rsid w:val="00547B8D"/>
    <w:rsid w:val="00550429"/>
    <w:rsid w:val="00550731"/>
    <w:rsid w:val="00551123"/>
    <w:rsid w:val="00553C87"/>
    <w:rsid w:val="005603F3"/>
    <w:rsid w:val="005618E6"/>
    <w:rsid w:val="005637D4"/>
    <w:rsid w:val="00563EC2"/>
    <w:rsid w:val="00567749"/>
    <w:rsid w:val="00571CAF"/>
    <w:rsid w:val="00573434"/>
    <w:rsid w:val="005754FD"/>
    <w:rsid w:val="00577FC2"/>
    <w:rsid w:val="005806A4"/>
    <w:rsid w:val="005821AC"/>
    <w:rsid w:val="00586185"/>
    <w:rsid w:val="005B6E5E"/>
    <w:rsid w:val="005C1A61"/>
    <w:rsid w:val="005C1D7D"/>
    <w:rsid w:val="005C380D"/>
    <w:rsid w:val="005C395A"/>
    <w:rsid w:val="005D3C8D"/>
    <w:rsid w:val="005D6AD4"/>
    <w:rsid w:val="005E18C0"/>
    <w:rsid w:val="005E3096"/>
    <w:rsid w:val="005E4941"/>
    <w:rsid w:val="005E5460"/>
    <w:rsid w:val="005F23DB"/>
    <w:rsid w:val="005F7865"/>
    <w:rsid w:val="0060235B"/>
    <w:rsid w:val="00602D4D"/>
    <w:rsid w:val="00603426"/>
    <w:rsid w:val="00613740"/>
    <w:rsid w:val="00621F9A"/>
    <w:rsid w:val="00623C78"/>
    <w:rsid w:val="006265B0"/>
    <w:rsid w:val="00627312"/>
    <w:rsid w:val="006314A5"/>
    <w:rsid w:val="006334EC"/>
    <w:rsid w:val="00637DAF"/>
    <w:rsid w:val="00650B53"/>
    <w:rsid w:val="00653BBC"/>
    <w:rsid w:val="0065423F"/>
    <w:rsid w:val="00661E6E"/>
    <w:rsid w:val="006639BF"/>
    <w:rsid w:val="00665C0B"/>
    <w:rsid w:val="00667AE8"/>
    <w:rsid w:val="00670C13"/>
    <w:rsid w:val="0067603E"/>
    <w:rsid w:val="006768BE"/>
    <w:rsid w:val="00692AD2"/>
    <w:rsid w:val="006967C3"/>
    <w:rsid w:val="006A30FF"/>
    <w:rsid w:val="006A41BD"/>
    <w:rsid w:val="006B1D72"/>
    <w:rsid w:val="006B2C9C"/>
    <w:rsid w:val="006B6BF3"/>
    <w:rsid w:val="006B74FC"/>
    <w:rsid w:val="006C027A"/>
    <w:rsid w:val="006C3C04"/>
    <w:rsid w:val="006C6036"/>
    <w:rsid w:val="006C6AD6"/>
    <w:rsid w:val="006D0081"/>
    <w:rsid w:val="006D359E"/>
    <w:rsid w:val="006D550F"/>
    <w:rsid w:val="006D6C34"/>
    <w:rsid w:val="006E0A4F"/>
    <w:rsid w:val="006F424B"/>
    <w:rsid w:val="006F4F22"/>
    <w:rsid w:val="006F68F8"/>
    <w:rsid w:val="00700AFF"/>
    <w:rsid w:val="00702209"/>
    <w:rsid w:val="0070256E"/>
    <w:rsid w:val="00710774"/>
    <w:rsid w:val="00710B69"/>
    <w:rsid w:val="007140AC"/>
    <w:rsid w:val="00714E50"/>
    <w:rsid w:val="00717FAC"/>
    <w:rsid w:val="00723E97"/>
    <w:rsid w:val="00730132"/>
    <w:rsid w:val="00730C0D"/>
    <w:rsid w:val="007363E0"/>
    <w:rsid w:val="00744159"/>
    <w:rsid w:val="00752140"/>
    <w:rsid w:val="00753ED7"/>
    <w:rsid w:val="007673AC"/>
    <w:rsid w:val="007732B8"/>
    <w:rsid w:val="007779EE"/>
    <w:rsid w:val="00781B96"/>
    <w:rsid w:val="00787C3F"/>
    <w:rsid w:val="00794F8A"/>
    <w:rsid w:val="007979F9"/>
    <w:rsid w:val="007A7076"/>
    <w:rsid w:val="007B38D3"/>
    <w:rsid w:val="007C503F"/>
    <w:rsid w:val="007D2E3B"/>
    <w:rsid w:val="007D322B"/>
    <w:rsid w:val="007D3FAA"/>
    <w:rsid w:val="007E6F8B"/>
    <w:rsid w:val="007F3F13"/>
    <w:rsid w:val="007F4315"/>
    <w:rsid w:val="00806E0E"/>
    <w:rsid w:val="00810756"/>
    <w:rsid w:val="00816837"/>
    <w:rsid w:val="00816F5F"/>
    <w:rsid w:val="008170F3"/>
    <w:rsid w:val="0082250E"/>
    <w:rsid w:val="008248D6"/>
    <w:rsid w:val="0082688A"/>
    <w:rsid w:val="0083795C"/>
    <w:rsid w:val="008400E2"/>
    <w:rsid w:val="0084233F"/>
    <w:rsid w:val="00843189"/>
    <w:rsid w:val="00857060"/>
    <w:rsid w:val="00862016"/>
    <w:rsid w:val="00862316"/>
    <w:rsid w:val="008701BD"/>
    <w:rsid w:val="0087142B"/>
    <w:rsid w:val="00877CEC"/>
    <w:rsid w:val="00883365"/>
    <w:rsid w:val="0088440C"/>
    <w:rsid w:val="00885823"/>
    <w:rsid w:val="00890EDD"/>
    <w:rsid w:val="00893962"/>
    <w:rsid w:val="008A4234"/>
    <w:rsid w:val="008B1788"/>
    <w:rsid w:val="008B3FA9"/>
    <w:rsid w:val="008C1F53"/>
    <w:rsid w:val="008C2720"/>
    <w:rsid w:val="008C556F"/>
    <w:rsid w:val="008D03C4"/>
    <w:rsid w:val="008D2D1F"/>
    <w:rsid w:val="008D5BE3"/>
    <w:rsid w:val="008D6688"/>
    <w:rsid w:val="008E31DE"/>
    <w:rsid w:val="008E4BF6"/>
    <w:rsid w:val="008E7A0C"/>
    <w:rsid w:val="008F23EE"/>
    <w:rsid w:val="009038F4"/>
    <w:rsid w:val="00910034"/>
    <w:rsid w:val="0091195D"/>
    <w:rsid w:val="00912D28"/>
    <w:rsid w:val="00926D42"/>
    <w:rsid w:val="00931FCA"/>
    <w:rsid w:val="009330D3"/>
    <w:rsid w:val="009416D7"/>
    <w:rsid w:val="00943431"/>
    <w:rsid w:val="00953B20"/>
    <w:rsid w:val="00965C45"/>
    <w:rsid w:val="0097096E"/>
    <w:rsid w:val="00983E18"/>
    <w:rsid w:val="009938A8"/>
    <w:rsid w:val="009A621D"/>
    <w:rsid w:val="009B0EDB"/>
    <w:rsid w:val="009B4A76"/>
    <w:rsid w:val="009B5531"/>
    <w:rsid w:val="009B6B16"/>
    <w:rsid w:val="009B7D31"/>
    <w:rsid w:val="009C6F9D"/>
    <w:rsid w:val="009E196E"/>
    <w:rsid w:val="009E53C6"/>
    <w:rsid w:val="009F047E"/>
    <w:rsid w:val="009F2838"/>
    <w:rsid w:val="009F2A41"/>
    <w:rsid w:val="009F58C8"/>
    <w:rsid w:val="00A0574C"/>
    <w:rsid w:val="00A136B9"/>
    <w:rsid w:val="00A17BBA"/>
    <w:rsid w:val="00A20264"/>
    <w:rsid w:val="00A2104F"/>
    <w:rsid w:val="00A322A1"/>
    <w:rsid w:val="00A331B5"/>
    <w:rsid w:val="00A34567"/>
    <w:rsid w:val="00A354C3"/>
    <w:rsid w:val="00A37F2C"/>
    <w:rsid w:val="00A475C6"/>
    <w:rsid w:val="00A562F6"/>
    <w:rsid w:val="00A621DA"/>
    <w:rsid w:val="00A62F52"/>
    <w:rsid w:val="00A652DF"/>
    <w:rsid w:val="00A6742A"/>
    <w:rsid w:val="00A737E7"/>
    <w:rsid w:val="00A83A05"/>
    <w:rsid w:val="00A86F95"/>
    <w:rsid w:val="00A911DA"/>
    <w:rsid w:val="00A933FB"/>
    <w:rsid w:val="00A95AD7"/>
    <w:rsid w:val="00AA20A2"/>
    <w:rsid w:val="00AA23D4"/>
    <w:rsid w:val="00AB7D84"/>
    <w:rsid w:val="00AC1ABB"/>
    <w:rsid w:val="00AC68E3"/>
    <w:rsid w:val="00AD450C"/>
    <w:rsid w:val="00AD5BDB"/>
    <w:rsid w:val="00AE2372"/>
    <w:rsid w:val="00AE3A67"/>
    <w:rsid w:val="00AF31B3"/>
    <w:rsid w:val="00AF47EE"/>
    <w:rsid w:val="00B04CC2"/>
    <w:rsid w:val="00B05A56"/>
    <w:rsid w:val="00B150C3"/>
    <w:rsid w:val="00B16D51"/>
    <w:rsid w:val="00B17069"/>
    <w:rsid w:val="00B17099"/>
    <w:rsid w:val="00B217F7"/>
    <w:rsid w:val="00B240BE"/>
    <w:rsid w:val="00B24416"/>
    <w:rsid w:val="00B25BF0"/>
    <w:rsid w:val="00B26651"/>
    <w:rsid w:val="00B309B0"/>
    <w:rsid w:val="00B31E6F"/>
    <w:rsid w:val="00B359D3"/>
    <w:rsid w:val="00B42EFB"/>
    <w:rsid w:val="00B52421"/>
    <w:rsid w:val="00B56430"/>
    <w:rsid w:val="00B56685"/>
    <w:rsid w:val="00B622B4"/>
    <w:rsid w:val="00B664BC"/>
    <w:rsid w:val="00B7009A"/>
    <w:rsid w:val="00B70289"/>
    <w:rsid w:val="00B7167E"/>
    <w:rsid w:val="00B747D8"/>
    <w:rsid w:val="00B80542"/>
    <w:rsid w:val="00B842E7"/>
    <w:rsid w:val="00B84674"/>
    <w:rsid w:val="00B874A0"/>
    <w:rsid w:val="00B902AD"/>
    <w:rsid w:val="00B90AA6"/>
    <w:rsid w:val="00B94350"/>
    <w:rsid w:val="00B978EC"/>
    <w:rsid w:val="00BA24C4"/>
    <w:rsid w:val="00BA4236"/>
    <w:rsid w:val="00BA4CBA"/>
    <w:rsid w:val="00BB2DC9"/>
    <w:rsid w:val="00BC42B3"/>
    <w:rsid w:val="00BC4C37"/>
    <w:rsid w:val="00BC7CB4"/>
    <w:rsid w:val="00BD6253"/>
    <w:rsid w:val="00BE069A"/>
    <w:rsid w:val="00BE5C88"/>
    <w:rsid w:val="00C0195F"/>
    <w:rsid w:val="00C073F0"/>
    <w:rsid w:val="00C07FE9"/>
    <w:rsid w:val="00C1733F"/>
    <w:rsid w:val="00C24E98"/>
    <w:rsid w:val="00C30F4D"/>
    <w:rsid w:val="00C31E1D"/>
    <w:rsid w:val="00C40067"/>
    <w:rsid w:val="00C412F5"/>
    <w:rsid w:val="00C47FE3"/>
    <w:rsid w:val="00C51466"/>
    <w:rsid w:val="00C53203"/>
    <w:rsid w:val="00C547B6"/>
    <w:rsid w:val="00C56421"/>
    <w:rsid w:val="00C565E8"/>
    <w:rsid w:val="00C572CC"/>
    <w:rsid w:val="00C5742C"/>
    <w:rsid w:val="00C640F1"/>
    <w:rsid w:val="00C64A12"/>
    <w:rsid w:val="00C64EC1"/>
    <w:rsid w:val="00C65C42"/>
    <w:rsid w:val="00C67803"/>
    <w:rsid w:val="00C7207E"/>
    <w:rsid w:val="00C730E0"/>
    <w:rsid w:val="00C80D57"/>
    <w:rsid w:val="00C87F67"/>
    <w:rsid w:val="00C927D8"/>
    <w:rsid w:val="00CB0DCC"/>
    <w:rsid w:val="00CC24D6"/>
    <w:rsid w:val="00CD4353"/>
    <w:rsid w:val="00CF0F08"/>
    <w:rsid w:val="00CF2833"/>
    <w:rsid w:val="00CF4183"/>
    <w:rsid w:val="00CF6F9E"/>
    <w:rsid w:val="00D032B9"/>
    <w:rsid w:val="00D053A4"/>
    <w:rsid w:val="00D06B2A"/>
    <w:rsid w:val="00D072BA"/>
    <w:rsid w:val="00D16DCF"/>
    <w:rsid w:val="00D17BFF"/>
    <w:rsid w:val="00D271DA"/>
    <w:rsid w:val="00D27921"/>
    <w:rsid w:val="00D33AEA"/>
    <w:rsid w:val="00D35C26"/>
    <w:rsid w:val="00D4087B"/>
    <w:rsid w:val="00D43679"/>
    <w:rsid w:val="00D441B4"/>
    <w:rsid w:val="00D44C2E"/>
    <w:rsid w:val="00D451F0"/>
    <w:rsid w:val="00D4539C"/>
    <w:rsid w:val="00D51C0E"/>
    <w:rsid w:val="00D530F7"/>
    <w:rsid w:val="00D56969"/>
    <w:rsid w:val="00D57AB1"/>
    <w:rsid w:val="00D61A76"/>
    <w:rsid w:val="00D63066"/>
    <w:rsid w:val="00D72831"/>
    <w:rsid w:val="00D733B2"/>
    <w:rsid w:val="00D9132C"/>
    <w:rsid w:val="00DA350B"/>
    <w:rsid w:val="00DA6539"/>
    <w:rsid w:val="00DB486E"/>
    <w:rsid w:val="00DB4A98"/>
    <w:rsid w:val="00DB4B3E"/>
    <w:rsid w:val="00DC0432"/>
    <w:rsid w:val="00DD2905"/>
    <w:rsid w:val="00DD5A7A"/>
    <w:rsid w:val="00DE4576"/>
    <w:rsid w:val="00DE67EA"/>
    <w:rsid w:val="00DF503C"/>
    <w:rsid w:val="00DF5A36"/>
    <w:rsid w:val="00DF6EA1"/>
    <w:rsid w:val="00E0056E"/>
    <w:rsid w:val="00E00C4D"/>
    <w:rsid w:val="00E00D50"/>
    <w:rsid w:val="00E025E9"/>
    <w:rsid w:val="00E05A6C"/>
    <w:rsid w:val="00E16A6C"/>
    <w:rsid w:val="00E170A0"/>
    <w:rsid w:val="00E21DC0"/>
    <w:rsid w:val="00E32679"/>
    <w:rsid w:val="00E56C4B"/>
    <w:rsid w:val="00E63904"/>
    <w:rsid w:val="00E75C1F"/>
    <w:rsid w:val="00E76048"/>
    <w:rsid w:val="00E76A92"/>
    <w:rsid w:val="00E964B0"/>
    <w:rsid w:val="00E97AC0"/>
    <w:rsid w:val="00EA006B"/>
    <w:rsid w:val="00EA35DE"/>
    <w:rsid w:val="00EA5181"/>
    <w:rsid w:val="00EA6A8F"/>
    <w:rsid w:val="00EB6BFF"/>
    <w:rsid w:val="00EC45D0"/>
    <w:rsid w:val="00ED0E85"/>
    <w:rsid w:val="00ED1369"/>
    <w:rsid w:val="00ED1BE6"/>
    <w:rsid w:val="00ED60CB"/>
    <w:rsid w:val="00EE4AD3"/>
    <w:rsid w:val="00EE4CD6"/>
    <w:rsid w:val="00EF0257"/>
    <w:rsid w:val="00F002F3"/>
    <w:rsid w:val="00F01953"/>
    <w:rsid w:val="00F128F5"/>
    <w:rsid w:val="00F15514"/>
    <w:rsid w:val="00F31EC5"/>
    <w:rsid w:val="00F411AA"/>
    <w:rsid w:val="00F5001F"/>
    <w:rsid w:val="00F50289"/>
    <w:rsid w:val="00F55077"/>
    <w:rsid w:val="00F64633"/>
    <w:rsid w:val="00F64C5C"/>
    <w:rsid w:val="00F87CFD"/>
    <w:rsid w:val="00F908E7"/>
    <w:rsid w:val="00F923AE"/>
    <w:rsid w:val="00FA03F5"/>
    <w:rsid w:val="00FA72E2"/>
    <w:rsid w:val="00FB648C"/>
    <w:rsid w:val="00FC5C2A"/>
    <w:rsid w:val="00FD281C"/>
    <w:rsid w:val="00FE23B0"/>
    <w:rsid w:val="00FE598A"/>
    <w:rsid w:val="00FE7322"/>
    <w:rsid w:val="00FE7601"/>
    <w:rsid w:val="00FF21D9"/>
    <w:rsid w:val="00FF4611"/>
    <w:rsid w:val="00FF567F"/>
    <w:rsid w:val="00FF6A47"/>
    <w:rsid w:val="01031270"/>
    <w:rsid w:val="01056920"/>
    <w:rsid w:val="011556E8"/>
    <w:rsid w:val="011D6C7E"/>
    <w:rsid w:val="012827F3"/>
    <w:rsid w:val="01290642"/>
    <w:rsid w:val="01321EC3"/>
    <w:rsid w:val="01323BB5"/>
    <w:rsid w:val="01364470"/>
    <w:rsid w:val="01396A3F"/>
    <w:rsid w:val="015564D2"/>
    <w:rsid w:val="0163158F"/>
    <w:rsid w:val="0163445C"/>
    <w:rsid w:val="01671A59"/>
    <w:rsid w:val="01743D01"/>
    <w:rsid w:val="01752D5E"/>
    <w:rsid w:val="018571A7"/>
    <w:rsid w:val="01A4295A"/>
    <w:rsid w:val="01A749DD"/>
    <w:rsid w:val="01A855D6"/>
    <w:rsid w:val="01B33A39"/>
    <w:rsid w:val="01B953F9"/>
    <w:rsid w:val="01BB394B"/>
    <w:rsid w:val="01BC3DBB"/>
    <w:rsid w:val="01D66393"/>
    <w:rsid w:val="01DC7446"/>
    <w:rsid w:val="01E91A4B"/>
    <w:rsid w:val="01F9062F"/>
    <w:rsid w:val="020148B8"/>
    <w:rsid w:val="02032432"/>
    <w:rsid w:val="020F0FAD"/>
    <w:rsid w:val="0216057E"/>
    <w:rsid w:val="02214931"/>
    <w:rsid w:val="0231788C"/>
    <w:rsid w:val="023C40A6"/>
    <w:rsid w:val="02512444"/>
    <w:rsid w:val="0263566F"/>
    <w:rsid w:val="027A5437"/>
    <w:rsid w:val="028243C1"/>
    <w:rsid w:val="02A932A4"/>
    <w:rsid w:val="02BC1B0A"/>
    <w:rsid w:val="02DE2F32"/>
    <w:rsid w:val="02ED50F6"/>
    <w:rsid w:val="02EF2332"/>
    <w:rsid w:val="02F002EB"/>
    <w:rsid w:val="02FB20DC"/>
    <w:rsid w:val="030A7807"/>
    <w:rsid w:val="030B2704"/>
    <w:rsid w:val="031E3E74"/>
    <w:rsid w:val="0334513B"/>
    <w:rsid w:val="03461B67"/>
    <w:rsid w:val="03486AFA"/>
    <w:rsid w:val="03660128"/>
    <w:rsid w:val="03872222"/>
    <w:rsid w:val="03916211"/>
    <w:rsid w:val="039B1F27"/>
    <w:rsid w:val="03C53FD2"/>
    <w:rsid w:val="03CA2B08"/>
    <w:rsid w:val="03D32411"/>
    <w:rsid w:val="03EC6766"/>
    <w:rsid w:val="03F02C47"/>
    <w:rsid w:val="04253ECC"/>
    <w:rsid w:val="04551A0D"/>
    <w:rsid w:val="046E2649"/>
    <w:rsid w:val="04713F40"/>
    <w:rsid w:val="04774ED0"/>
    <w:rsid w:val="04885415"/>
    <w:rsid w:val="04913566"/>
    <w:rsid w:val="04D14F4D"/>
    <w:rsid w:val="04D15383"/>
    <w:rsid w:val="04D24216"/>
    <w:rsid w:val="04D47A51"/>
    <w:rsid w:val="04EB09F5"/>
    <w:rsid w:val="052E431F"/>
    <w:rsid w:val="055007A4"/>
    <w:rsid w:val="056E41EB"/>
    <w:rsid w:val="058C00AB"/>
    <w:rsid w:val="05934317"/>
    <w:rsid w:val="05A524DA"/>
    <w:rsid w:val="05AD4BDA"/>
    <w:rsid w:val="05B8226D"/>
    <w:rsid w:val="05BC78E8"/>
    <w:rsid w:val="05C00FE5"/>
    <w:rsid w:val="05D00EB3"/>
    <w:rsid w:val="05E3331E"/>
    <w:rsid w:val="05ED0119"/>
    <w:rsid w:val="06012010"/>
    <w:rsid w:val="060D65C4"/>
    <w:rsid w:val="060F0E24"/>
    <w:rsid w:val="06131233"/>
    <w:rsid w:val="063D7C52"/>
    <w:rsid w:val="064F5C04"/>
    <w:rsid w:val="065007FD"/>
    <w:rsid w:val="0655271D"/>
    <w:rsid w:val="067230FC"/>
    <w:rsid w:val="0677040C"/>
    <w:rsid w:val="068D05D5"/>
    <w:rsid w:val="069D1AA5"/>
    <w:rsid w:val="069F4398"/>
    <w:rsid w:val="06B12E5B"/>
    <w:rsid w:val="06B673FF"/>
    <w:rsid w:val="06C13209"/>
    <w:rsid w:val="06E537F8"/>
    <w:rsid w:val="06F93151"/>
    <w:rsid w:val="06FE579E"/>
    <w:rsid w:val="07015893"/>
    <w:rsid w:val="07375DC8"/>
    <w:rsid w:val="074B2A6C"/>
    <w:rsid w:val="074C39CA"/>
    <w:rsid w:val="07661C7C"/>
    <w:rsid w:val="07746D49"/>
    <w:rsid w:val="07892814"/>
    <w:rsid w:val="078D036C"/>
    <w:rsid w:val="07975129"/>
    <w:rsid w:val="07AC5F3D"/>
    <w:rsid w:val="07C46D24"/>
    <w:rsid w:val="07C500FF"/>
    <w:rsid w:val="07EC6F60"/>
    <w:rsid w:val="07EE6981"/>
    <w:rsid w:val="081650B7"/>
    <w:rsid w:val="08250EEE"/>
    <w:rsid w:val="08285004"/>
    <w:rsid w:val="084C658C"/>
    <w:rsid w:val="08591EF2"/>
    <w:rsid w:val="08676233"/>
    <w:rsid w:val="088D5C4A"/>
    <w:rsid w:val="08A156D1"/>
    <w:rsid w:val="08C4071C"/>
    <w:rsid w:val="08C574EC"/>
    <w:rsid w:val="08CD6388"/>
    <w:rsid w:val="08DF3AB3"/>
    <w:rsid w:val="0909274F"/>
    <w:rsid w:val="090E7A2D"/>
    <w:rsid w:val="09126475"/>
    <w:rsid w:val="09160FCA"/>
    <w:rsid w:val="091972DD"/>
    <w:rsid w:val="093B7992"/>
    <w:rsid w:val="094571D6"/>
    <w:rsid w:val="097702D7"/>
    <w:rsid w:val="09A422F4"/>
    <w:rsid w:val="09BF00AC"/>
    <w:rsid w:val="09C7000C"/>
    <w:rsid w:val="09D97017"/>
    <w:rsid w:val="09DC4426"/>
    <w:rsid w:val="09E838D4"/>
    <w:rsid w:val="09EF43A9"/>
    <w:rsid w:val="0A0768E0"/>
    <w:rsid w:val="0A184523"/>
    <w:rsid w:val="0A2F357B"/>
    <w:rsid w:val="0A41750C"/>
    <w:rsid w:val="0A47151D"/>
    <w:rsid w:val="0A50727B"/>
    <w:rsid w:val="0A7B42F9"/>
    <w:rsid w:val="0AA44918"/>
    <w:rsid w:val="0AC24D9F"/>
    <w:rsid w:val="0AD56D10"/>
    <w:rsid w:val="0AD813D5"/>
    <w:rsid w:val="0ADA1FFC"/>
    <w:rsid w:val="0ADA385D"/>
    <w:rsid w:val="0AE61F8F"/>
    <w:rsid w:val="0AEB16DD"/>
    <w:rsid w:val="0B035211"/>
    <w:rsid w:val="0B1E1302"/>
    <w:rsid w:val="0B25707B"/>
    <w:rsid w:val="0B325FB9"/>
    <w:rsid w:val="0B3C2B15"/>
    <w:rsid w:val="0B40467C"/>
    <w:rsid w:val="0B455E6C"/>
    <w:rsid w:val="0B6665A2"/>
    <w:rsid w:val="0B810CFC"/>
    <w:rsid w:val="0B837F17"/>
    <w:rsid w:val="0B8C3BDD"/>
    <w:rsid w:val="0B8F3B76"/>
    <w:rsid w:val="0B9C0665"/>
    <w:rsid w:val="0BAF7BCC"/>
    <w:rsid w:val="0BB13B62"/>
    <w:rsid w:val="0BC724E7"/>
    <w:rsid w:val="0BC918CF"/>
    <w:rsid w:val="0BE264D2"/>
    <w:rsid w:val="0BE34E36"/>
    <w:rsid w:val="0BEA5DD2"/>
    <w:rsid w:val="0BFB1703"/>
    <w:rsid w:val="0C087384"/>
    <w:rsid w:val="0C0A2422"/>
    <w:rsid w:val="0C2B090E"/>
    <w:rsid w:val="0C3F7CAF"/>
    <w:rsid w:val="0C4C4F0A"/>
    <w:rsid w:val="0C541CB9"/>
    <w:rsid w:val="0C5B1748"/>
    <w:rsid w:val="0C62767D"/>
    <w:rsid w:val="0C6D042A"/>
    <w:rsid w:val="0C8175EF"/>
    <w:rsid w:val="0C9B53DA"/>
    <w:rsid w:val="0CA678B3"/>
    <w:rsid w:val="0CA82B83"/>
    <w:rsid w:val="0CBC7EF6"/>
    <w:rsid w:val="0D0A633B"/>
    <w:rsid w:val="0D1B4000"/>
    <w:rsid w:val="0D232B19"/>
    <w:rsid w:val="0D4E7FBC"/>
    <w:rsid w:val="0D544505"/>
    <w:rsid w:val="0D5C67AE"/>
    <w:rsid w:val="0D696DF7"/>
    <w:rsid w:val="0D6E4ECD"/>
    <w:rsid w:val="0D797D04"/>
    <w:rsid w:val="0D7C1AD1"/>
    <w:rsid w:val="0D8E673B"/>
    <w:rsid w:val="0D9E2641"/>
    <w:rsid w:val="0DAB5157"/>
    <w:rsid w:val="0DB05333"/>
    <w:rsid w:val="0DC14CF6"/>
    <w:rsid w:val="0DC72A75"/>
    <w:rsid w:val="0DE97567"/>
    <w:rsid w:val="0DED5120"/>
    <w:rsid w:val="0DEE5998"/>
    <w:rsid w:val="0DFE3634"/>
    <w:rsid w:val="0E1F0FD3"/>
    <w:rsid w:val="0E222E47"/>
    <w:rsid w:val="0E2352E0"/>
    <w:rsid w:val="0E243A26"/>
    <w:rsid w:val="0E4C06EE"/>
    <w:rsid w:val="0E5A6442"/>
    <w:rsid w:val="0E6D7AE2"/>
    <w:rsid w:val="0E724D7E"/>
    <w:rsid w:val="0E78245A"/>
    <w:rsid w:val="0E991B99"/>
    <w:rsid w:val="0ED13B57"/>
    <w:rsid w:val="0EE43F32"/>
    <w:rsid w:val="0F29599D"/>
    <w:rsid w:val="0F2A1E12"/>
    <w:rsid w:val="0F5F3E2F"/>
    <w:rsid w:val="0F880495"/>
    <w:rsid w:val="0F8A12A3"/>
    <w:rsid w:val="0F95705C"/>
    <w:rsid w:val="0FB10991"/>
    <w:rsid w:val="0FC23D1E"/>
    <w:rsid w:val="0FDA0418"/>
    <w:rsid w:val="0FDB24CE"/>
    <w:rsid w:val="0FED6AF7"/>
    <w:rsid w:val="0FEE3DF4"/>
    <w:rsid w:val="10102F58"/>
    <w:rsid w:val="101171E3"/>
    <w:rsid w:val="10365AF7"/>
    <w:rsid w:val="103C5AA9"/>
    <w:rsid w:val="103F7EDA"/>
    <w:rsid w:val="104A7A75"/>
    <w:rsid w:val="1084087F"/>
    <w:rsid w:val="108860B4"/>
    <w:rsid w:val="10A06D68"/>
    <w:rsid w:val="10A97612"/>
    <w:rsid w:val="10D13650"/>
    <w:rsid w:val="10EA71EE"/>
    <w:rsid w:val="10F51C9B"/>
    <w:rsid w:val="110F6A36"/>
    <w:rsid w:val="112A6790"/>
    <w:rsid w:val="11314076"/>
    <w:rsid w:val="113C621E"/>
    <w:rsid w:val="11404D96"/>
    <w:rsid w:val="114E5C53"/>
    <w:rsid w:val="115C425D"/>
    <w:rsid w:val="11876F6D"/>
    <w:rsid w:val="11AE15D1"/>
    <w:rsid w:val="11C9225C"/>
    <w:rsid w:val="1208486F"/>
    <w:rsid w:val="12113F06"/>
    <w:rsid w:val="1216160C"/>
    <w:rsid w:val="12247C3B"/>
    <w:rsid w:val="122F6F4A"/>
    <w:rsid w:val="123875EF"/>
    <w:rsid w:val="124648DB"/>
    <w:rsid w:val="124B33C7"/>
    <w:rsid w:val="124D3C03"/>
    <w:rsid w:val="12560E61"/>
    <w:rsid w:val="125838F6"/>
    <w:rsid w:val="126250BD"/>
    <w:rsid w:val="126A7DA3"/>
    <w:rsid w:val="12785A24"/>
    <w:rsid w:val="128A145F"/>
    <w:rsid w:val="12BB3F53"/>
    <w:rsid w:val="12D74332"/>
    <w:rsid w:val="12E177F6"/>
    <w:rsid w:val="12E45747"/>
    <w:rsid w:val="12EA3509"/>
    <w:rsid w:val="12F37FC8"/>
    <w:rsid w:val="132C5B2B"/>
    <w:rsid w:val="13654643"/>
    <w:rsid w:val="136624B4"/>
    <w:rsid w:val="138B27EA"/>
    <w:rsid w:val="13924501"/>
    <w:rsid w:val="139B035C"/>
    <w:rsid w:val="13A71E3E"/>
    <w:rsid w:val="13A97FF5"/>
    <w:rsid w:val="13AC0E9E"/>
    <w:rsid w:val="13C03FDD"/>
    <w:rsid w:val="13CD3FD9"/>
    <w:rsid w:val="13D078D7"/>
    <w:rsid w:val="13DE3F5D"/>
    <w:rsid w:val="140311F5"/>
    <w:rsid w:val="141D7FCB"/>
    <w:rsid w:val="14241C2B"/>
    <w:rsid w:val="143D0DB2"/>
    <w:rsid w:val="14514002"/>
    <w:rsid w:val="146B68B6"/>
    <w:rsid w:val="147E7E53"/>
    <w:rsid w:val="14831021"/>
    <w:rsid w:val="14842E6A"/>
    <w:rsid w:val="149C50B6"/>
    <w:rsid w:val="14AE4EB3"/>
    <w:rsid w:val="14B01C48"/>
    <w:rsid w:val="14B94AF1"/>
    <w:rsid w:val="14DD1741"/>
    <w:rsid w:val="14DD75D5"/>
    <w:rsid w:val="14DF1DD2"/>
    <w:rsid w:val="14F0718B"/>
    <w:rsid w:val="15167C09"/>
    <w:rsid w:val="151C5060"/>
    <w:rsid w:val="15382421"/>
    <w:rsid w:val="154041DA"/>
    <w:rsid w:val="154811AF"/>
    <w:rsid w:val="155A7EC4"/>
    <w:rsid w:val="15737AB6"/>
    <w:rsid w:val="157B3A51"/>
    <w:rsid w:val="159238CF"/>
    <w:rsid w:val="15A92AAA"/>
    <w:rsid w:val="15AD04A5"/>
    <w:rsid w:val="15DB6398"/>
    <w:rsid w:val="15F33864"/>
    <w:rsid w:val="1620010D"/>
    <w:rsid w:val="16365DD4"/>
    <w:rsid w:val="1658541B"/>
    <w:rsid w:val="165C40BB"/>
    <w:rsid w:val="166248B6"/>
    <w:rsid w:val="16717584"/>
    <w:rsid w:val="167A7606"/>
    <w:rsid w:val="16933DE7"/>
    <w:rsid w:val="16963AF7"/>
    <w:rsid w:val="16D7779B"/>
    <w:rsid w:val="16DE507E"/>
    <w:rsid w:val="16F006EB"/>
    <w:rsid w:val="174133CD"/>
    <w:rsid w:val="178D6F71"/>
    <w:rsid w:val="178E232B"/>
    <w:rsid w:val="178F56EC"/>
    <w:rsid w:val="17932948"/>
    <w:rsid w:val="17943BF0"/>
    <w:rsid w:val="17A12BC6"/>
    <w:rsid w:val="17A277A1"/>
    <w:rsid w:val="17AB1C41"/>
    <w:rsid w:val="17C57BC5"/>
    <w:rsid w:val="17E53873"/>
    <w:rsid w:val="18353A4A"/>
    <w:rsid w:val="183703BE"/>
    <w:rsid w:val="183D7F03"/>
    <w:rsid w:val="18450A53"/>
    <w:rsid w:val="189E0826"/>
    <w:rsid w:val="18AC5728"/>
    <w:rsid w:val="18AF7A70"/>
    <w:rsid w:val="18CE6EA7"/>
    <w:rsid w:val="18D82FD8"/>
    <w:rsid w:val="18F15AFE"/>
    <w:rsid w:val="19027B2A"/>
    <w:rsid w:val="1913627B"/>
    <w:rsid w:val="19177B3F"/>
    <w:rsid w:val="192C03E7"/>
    <w:rsid w:val="19364601"/>
    <w:rsid w:val="193B78DC"/>
    <w:rsid w:val="194E5DBA"/>
    <w:rsid w:val="194F30E7"/>
    <w:rsid w:val="19741F0E"/>
    <w:rsid w:val="19780488"/>
    <w:rsid w:val="19795EAE"/>
    <w:rsid w:val="197B063F"/>
    <w:rsid w:val="19802D1E"/>
    <w:rsid w:val="19851ED0"/>
    <w:rsid w:val="198F207D"/>
    <w:rsid w:val="19942C6D"/>
    <w:rsid w:val="19BD1420"/>
    <w:rsid w:val="19DD2602"/>
    <w:rsid w:val="19DF7443"/>
    <w:rsid w:val="19EF3C61"/>
    <w:rsid w:val="19F641DC"/>
    <w:rsid w:val="1A075E3F"/>
    <w:rsid w:val="1A0B78D0"/>
    <w:rsid w:val="1A200C35"/>
    <w:rsid w:val="1A206315"/>
    <w:rsid w:val="1A25448C"/>
    <w:rsid w:val="1A267BDC"/>
    <w:rsid w:val="1A277366"/>
    <w:rsid w:val="1A2814D8"/>
    <w:rsid w:val="1A2C5793"/>
    <w:rsid w:val="1A387B49"/>
    <w:rsid w:val="1A574EC0"/>
    <w:rsid w:val="1A6711CF"/>
    <w:rsid w:val="1A771C9F"/>
    <w:rsid w:val="1AA247C2"/>
    <w:rsid w:val="1ABB2EDE"/>
    <w:rsid w:val="1ABB71A6"/>
    <w:rsid w:val="1AC23B23"/>
    <w:rsid w:val="1AD2130D"/>
    <w:rsid w:val="1AD85EDC"/>
    <w:rsid w:val="1AE67B8E"/>
    <w:rsid w:val="1AFF0D49"/>
    <w:rsid w:val="1B044A5D"/>
    <w:rsid w:val="1B14496E"/>
    <w:rsid w:val="1B273211"/>
    <w:rsid w:val="1B3077BF"/>
    <w:rsid w:val="1B33167B"/>
    <w:rsid w:val="1B66375C"/>
    <w:rsid w:val="1B751A4F"/>
    <w:rsid w:val="1B755862"/>
    <w:rsid w:val="1B7867D4"/>
    <w:rsid w:val="1BC7385C"/>
    <w:rsid w:val="1BD03024"/>
    <w:rsid w:val="1BD658E8"/>
    <w:rsid w:val="1BF2204E"/>
    <w:rsid w:val="1C001ABE"/>
    <w:rsid w:val="1C082DA9"/>
    <w:rsid w:val="1C0B5537"/>
    <w:rsid w:val="1C3A2577"/>
    <w:rsid w:val="1C404B19"/>
    <w:rsid w:val="1C6515DA"/>
    <w:rsid w:val="1C706967"/>
    <w:rsid w:val="1CC656FE"/>
    <w:rsid w:val="1D023D2E"/>
    <w:rsid w:val="1D095978"/>
    <w:rsid w:val="1D363F80"/>
    <w:rsid w:val="1D3F345F"/>
    <w:rsid w:val="1D405AC9"/>
    <w:rsid w:val="1D8E2A9E"/>
    <w:rsid w:val="1DDC176E"/>
    <w:rsid w:val="1DF26EAF"/>
    <w:rsid w:val="1DF75288"/>
    <w:rsid w:val="1DFF6BCD"/>
    <w:rsid w:val="1E2F1A01"/>
    <w:rsid w:val="1E303B71"/>
    <w:rsid w:val="1E4977FA"/>
    <w:rsid w:val="1E655686"/>
    <w:rsid w:val="1E7112FB"/>
    <w:rsid w:val="1E7652B3"/>
    <w:rsid w:val="1EC06A92"/>
    <w:rsid w:val="1ECC7D6A"/>
    <w:rsid w:val="1EF150F9"/>
    <w:rsid w:val="1F073F2B"/>
    <w:rsid w:val="1F220173"/>
    <w:rsid w:val="1F2D4DF1"/>
    <w:rsid w:val="1F300909"/>
    <w:rsid w:val="1F340A89"/>
    <w:rsid w:val="1F473843"/>
    <w:rsid w:val="1F4C4920"/>
    <w:rsid w:val="1F5E35C3"/>
    <w:rsid w:val="1F944FEC"/>
    <w:rsid w:val="1FA34B22"/>
    <w:rsid w:val="1FAC166E"/>
    <w:rsid w:val="1FB174BD"/>
    <w:rsid w:val="1FB663A2"/>
    <w:rsid w:val="1FD356BA"/>
    <w:rsid w:val="1FFF6339"/>
    <w:rsid w:val="20104B22"/>
    <w:rsid w:val="20343ADE"/>
    <w:rsid w:val="205453C4"/>
    <w:rsid w:val="20545AD0"/>
    <w:rsid w:val="20551C04"/>
    <w:rsid w:val="209D2111"/>
    <w:rsid w:val="20B24BF2"/>
    <w:rsid w:val="20B46A6D"/>
    <w:rsid w:val="20B87908"/>
    <w:rsid w:val="20CF3D7F"/>
    <w:rsid w:val="20D7028F"/>
    <w:rsid w:val="20D82C4E"/>
    <w:rsid w:val="20E002F1"/>
    <w:rsid w:val="20E33B18"/>
    <w:rsid w:val="20E44D58"/>
    <w:rsid w:val="211D027B"/>
    <w:rsid w:val="212A5130"/>
    <w:rsid w:val="212B32C4"/>
    <w:rsid w:val="212D0805"/>
    <w:rsid w:val="213002CD"/>
    <w:rsid w:val="21310308"/>
    <w:rsid w:val="21427BDD"/>
    <w:rsid w:val="215C32F9"/>
    <w:rsid w:val="21621BF8"/>
    <w:rsid w:val="216341B1"/>
    <w:rsid w:val="21654601"/>
    <w:rsid w:val="21910292"/>
    <w:rsid w:val="21B913A2"/>
    <w:rsid w:val="21BE4CC8"/>
    <w:rsid w:val="21C02B42"/>
    <w:rsid w:val="21D237E8"/>
    <w:rsid w:val="21E74975"/>
    <w:rsid w:val="22056085"/>
    <w:rsid w:val="221864B1"/>
    <w:rsid w:val="22251616"/>
    <w:rsid w:val="224E5C74"/>
    <w:rsid w:val="225C3C5D"/>
    <w:rsid w:val="22600478"/>
    <w:rsid w:val="22651523"/>
    <w:rsid w:val="2266173A"/>
    <w:rsid w:val="226A506C"/>
    <w:rsid w:val="227B00A0"/>
    <w:rsid w:val="22854EDD"/>
    <w:rsid w:val="22896645"/>
    <w:rsid w:val="22912D4D"/>
    <w:rsid w:val="22993417"/>
    <w:rsid w:val="22BC6269"/>
    <w:rsid w:val="22E05431"/>
    <w:rsid w:val="23345EE4"/>
    <w:rsid w:val="23593D5D"/>
    <w:rsid w:val="23676EF6"/>
    <w:rsid w:val="23836EFD"/>
    <w:rsid w:val="23A822A8"/>
    <w:rsid w:val="23F90E2C"/>
    <w:rsid w:val="23FB7D6A"/>
    <w:rsid w:val="241B1AEC"/>
    <w:rsid w:val="242715D3"/>
    <w:rsid w:val="242F154E"/>
    <w:rsid w:val="242F1CD4"/>
    <w:rsid w:val="24785CE3"/>
    <w:rsid w:val="247A2B37"/>
    <w:rsid w:val="24846418"/>
    <w:rsid w:val="24A46013"/>
    <w:rsid w:val="24BE3594"/>
    <w:rsid w:val="24CD4AD4"/>
    <w:rsid w:val="24D418A5"/>
    <w:rsid w:val="24D75406"/>
    <w:rsid w:val="24D85ED2"/>
    <w:rsid w:val="24E32E48"/>
    <w:rsid w:val="24FB314C"/>
    <w:rsid w:val="253D04EB"/>
    <w:rsid w:val="25555358"/>
    <w:rsid w:val="25577038"/>
    <w:rsid w:val="25796C5C"/>
    <w:rsid w:val="257C7E29"/>
    <w:rsid w:val="25924CCF"/>
    <w:rsid w:val="2593133D"/>
    <w:rsid w:val="25B562C1"/>
    <w:rsid w:val="25B66914"/>
    <w:rsid w:val="25BE4889"/>
    <w:rsid w:val="25C347FE"/>
    <w:rsid w:val="25CC2D2E"/>
    <w:rsid w:val="25D65921"/>
    <w:rsid w:val="25D87F02"/>
    <w:rsid w:val="25DB6D5E"/>
    <w:rsid w:val="25E04C93"/>
    <w:rsid w:val="25F02B3E"/>
    <w:rsid w:val="25F038AB"/>
    <w:rsid w:val="262D31D0"/>
    <w:rsid w:val="263515EB"/>
    <w:rsid w:val="26377C47"/>
    <w:rsid w:val="263D450D"/>
    <w:rsid w:val="263E5FCC"/>
    <w:rsid w:val="26561E9A"/>
    <w:rsid w:val="26724D52"/>
    <w:rsid w:val="267744A5"/>
    <w:rsid w:val="268A3143"/>
    <w:rsid w:val="268C4AAC"/>
    <w:rsid w:val="26B2028F"/>
    <w:rsid w:val="26BF0C6E"/>
    <w:rsid w:val="26BF3B60"/>
    <w:rsid w:val="26CB5B86"/>
    <w:rsid w:val="26CE7E31"/>
    <w:rsid w:val="26D03B2D"/>
    <w:rsid w:val="26D32E0D"/>
    <w:rsid w:val="26EE5626"/>
    <w:rsid w:val="26F21A1F"/>
    <w:rsid w:val="26F37E04"/>
    <w:rsid w:val="26F40040"/>
    <w:rsid w:val="26F4048B"/>
    <w:rsid w:val="270754D5"/>
    <w:rsid w:val="27416E5E"/>
    <w:rsid w:val="2756640F"/>
    <w:rsid w:val="276C4043"/>
    <w:rsid w:val="276C7F3B"/>
    <w:rsid w:val="279413ED"/>
    <w:rsid w:val="279512FA"/>
    <w:rsid w:val="27A71E60"/>
    <w:rsid w:val="27AA5CB5"/>
    <w:rsid w:val="27B1764F"/>
    <w:rsid w:val="27CA5E9E"/>
    <w:rsid w:val="27D61584"/>
    <w:rsid w:val="27E21836"/>
    <w:rsid w:val="27F75D0D"/>
    <w:rsid w:val="27FB38C5"/>
    <w:rsid w:val="2805147F"/>
    <w:rsid w:val="280B11F2"/>
    <w:rsid w:val="28104D3D"/>
    <w:rsid w:val="281A1EB8"/>
    <w:rsid w:val="281E17A3"/>
    <w:rsid w:val="281F10C5"/>
    <w:rsid w:val="281F5784"/>
    <w:rsid w:val="283A5A72"/>
    <w:rsid w:val="28477835"/>
    <w:rsid w:val="286572DC"/>
    <w:rsid w:val="28720C55"/>
    <w:rsid w:val="28722E1F"/>
    <w:rsid w:val="28807EF4"/>
    <w:rsid w:val="28A457F5"/>
    <w:rsid w:val="28A632B4"/>
    <w:rsid w:val="28B867B9"/>
    <w:rsid w:val="2904792B"/>
    <w:rsid w:val="293D1E76"/>
    <w:rsid w:val="29473EF4"/>
    <w:rsid w:val="295310DB"/>
    <w:rsid w:val="29617851"/>
    <w:rsid w:val="29831CAE"/>
    <w:rsid w:val="29951342"/>
    <w:rsid w:val="29987DAF"/>
    <w:rsid w:val="29B6028E"/>
    <w:rsid w:val="29C92376"/>
    <w:rsid w:val="29D85705"/>
    <w:rsid w:val="29E24821"/>
    <w:rsid w:val="29EC234E"/>
    <w:rsid w:val="29F1608E"/>
    <w:rsid w:val="29F862AF"/>
    <w:rsid w:val="2A414223"/>
    <w:rsid w:val="2A4F0CE6"/>
    <w:rsid w:val="2A4F2892"/>
    <w:rsid w:val="2A7B4196"/>
    <w:rsid w:val="2A7E5EFE"/>
    <w:rsid w:val="2A8A0FE5"/>
    <w:rsid w:val="2AA866C9"/>
    <w:rsid w:val="2AC620D5"/>
    <w:rsid w:val="2AD94038"/>
    <w:rsid w:val="2AE12239"/>
    <w:rsid w:val="2AEB03F9"/>
    <w:rsid w:val="2AF24994"/>
    <w:rsid w:val="2B057246"/>
    <w:rsid w:val="2B10079F"/>
    <w:rsid w:val="2B23290B"/>
    <w:rsid w:val="2B2A1500"/>
    <w:rsid w:val="2B2F18D6"/>
    <w:rsid w:val="2B3058F4"/>
    <w:rsid w:val="2B3B0E40"/>
    <w:rsid w:val="2B6C5186"/>
    <w:rsid w:val="2BA021E7"/>
    <w:rsid w:val="2BAA49B6"/>
    <w:rsid w:val="2BB61401"/>
    <w:rsid w:val="2BC769CC"/>
    <w:rsid w:val="2BD32FF4"/>
    <w:rsid w:val="2BD81F24"/>
    <w:rsid w:val="2BEE020A"/>
    <w:rsid w:val="2BF90A0A"/>
    <w:rsid w:val="2C2F5D92"/>
    <w:rsid w:val="2C4B4EAE"/>
    <w:rsid w:val="2C4E3AFF"/>
    <w:rsid w:val="2C4E5DAB"/>
    <w:rsid w:val="2C7C40BD"/>
    <w:rsid w:val="2C7E5DFF"/>
    <w:rsid w:val="2C8B45F1"/>
    <w:rsid w:val="2C922CC4"/>
    <w:rsid w:val="2CD6625B"/>
    <w:rsid w:val="2CD926C1"/>
    <w:rsid w:val="2CDB2C30"/>
    <w:rsid w:val="2CEB54A1"/>
    <w:rsid w:val="2D0000D3"/>
    <w:rsid w:val="2D0B33CC"/>
    <w:rsid w:val="2D2216CB"/>
    <w:rsid w:val="2D24497D"/>
    <w:rsid w:val="2D2857AF"/>
    <w:rsid w:val="2D360AFA"/>
    <w:rsid w:val="2D3838BC"/>
    <w:rsid w:val="2D604871"/>
    <w:rsid w:val="2D8110C4"/>
    <w:rsid w:val="2D9235BC"/>
    <w:rsid w:val="2DC0112A"/>
    <w:rsid w:val="2DC0616C"/>
    <w:rsid w:val="2DEF55E1"/>
    <w:rsid w:val="2E187E64"/>
    <w:rsid w:val="2E1A1F63"/>
    <w:rsid w:val="2E3D1BCB"/>
    <w:rsid w:val="2E606319"/>
    <w:rsid w:val="2E662231"/>
    <w:rsid w:val="2E746718"/>
    <w:rsid w:val="2E7C219F"/>
    <w:rsid w:val="2E8C7359"/>
    <w:rsid w:val="2E9E0EBA"/>
    <w:rsid w:val="2EE1191F"/>
    <w:rsid w:val="2EE51034"/>
    <w:rsid w:val="2EF35736"/>
    <w:rsid w:val="2EF67AF1"/>
    <w:rsid w:val="2F0F2A5D"/>
    <w:rsid w:val="2F4A73CB"/>
    <w:rsid w:val="2F4F1ED6"/>
    <w:rsid w:val="2F5C128F"/>
    <w:rsid w:val="2F5F0B2E"/>
    <w:rsid w:val="2F636D52"/>
    <w:rsid w:val="2F812A07"/>
    <w:rsid w:val="2F83607D"/>
    <w:rsid w:val="2FA96ACE"/>
    <w:rsid w:val="2FB44326"/>
    <w:rsid w:val="2FD772DD"/>
    <w:rsid w:val="2FF633D1"/>
    <w:rsid w:val="2FF662FA"/>
    <w:rsid w:val="3003667E"/>
    <w:rsid w:val="300E4662"/>
    <w:rsid w:val="300F7B2E"/>
    <w:rsid w:val="30135102"/>
    <w:rsid w:val="30146C87"/>
    <w:rsid w:val="30395CEA"/>
    <w:rsid w:val="30532ECF"/>
    <w:rsid w:val="305658BF"/>
    <w:rsid w:val="30566B8B"/>
    <w:rsid w:val="306546B1"/>
    <w:rsid w:val="306B5B0F"/>
    <w:rsid w:val="307A6D7B"/>
    <w:rsid w:val="30920625"/>
    <w:rsid w:val="309643B9"/>
    <w:rsid w:val="309A44B6"/>
    <w:rsid w:val="309B1571"/>
    <w:rsid w:val="30AA4B4B"/>
    <w:rsid w:val="30C71A9E"/>
    <w:rsid w:val="30C974B7"/>
    <w:rsid w:val="30CC75A4"/>
    <w:rsid w:val="30E10960"/>
    <w:rsid w:val="30F03588"/>
    <w:rsid w:val="310B2D4F"/>
    <w:rsid w:val="310F2B99"/>
    <w:rsid w:val="31297F3B"/>
    <w:rsid w:val="313F16F2"/>
    <w:rsid w:val="315A5BAC"/>
    <w:rsid w:val="315B136B"/>
    <w:rsid w:val="316863C4"/>
    <w:rsid w:val="316904E8"/>
    <w:rsid w:val="3190790A"/>
    <w:rsid w:val="31C301B4"/>
    <w:rsid w:val="31DE5AB5"/>
    <w:rsid w:val="320B5A47"/>
    <w:rsid w:val="321708A3"/>
    <w:rsid w:val="32262BF7"/>
    <w:rsid w:val="324A4741"/>
    <w:rsid w:val="325A25FA"/>
    <w:rsid w:val="327244F5"/>
    <w:rsid w:val="327373B4"/>
    <w:rsid w:val="327444D1"/>
    <w:rsid w:val="3277360C"/>
    <w:rsid w:val="32866EE1"/>
    <w:rsid w:val="32AC5D61"/>
    <w:rsid w:val="32AE5661"/>
    <w:rsid w:val="32B555D6"/>
    <w:rsid w:val="32BA409F"/>
    <w:rsid w:val="32C37573"/>
    <w:rsid w:val="32C90F7E"/>
    <w:rsid w:val="330837FA"/>
    <w:rsid w:val="330D0247"/>
    <w:rsid w:val="33284C22"/>
    <w:rsid w:val="333F172B"/>
    <w:rsid w:val="335E2863"/>
    <w:rsid w:val="3360151D"/>
    <w:rsid w:val="336106AF"/>
    <w:rsid w:val="33633275"/>
    <w:rsid w:val="33887CA4"/>
    <w:rsid w:val="338C14D1"/>
    <w:rsid w:val="339C43AC"/>
    <w:rsid w:val="33AD6754"/>
    <w:rsid w:val="33B42F18"/>
    <w:rsid w:val="33C6185C"/>
    <w:rsid w:val="33E05A42"/>
    <w:rsid w:val="340267D1"/>
    <w:rsid w:val="341A4C63"/>
    <w:rsid w:val="34314CD9"/>
    <w:rsid w:val="343B14B1"/>
    <w:rsid w:val="345E7698"/>
    <w:rsid w:val="34995C0C"/>
    <w:rsid w:val="34B23A44"/>
    <w:rsid w:val="34FE2347"/>
    <w:rsid w:val="35315ABA"/>
    <w:rsid w:val="3533217C"/>
    <w:rsid w:val="35385813"/>
    <w:rsid w:val="353B774F"/>
    <w:rsid w:val="35425EB7"/>
    <w:rsid w:val="356F09FF"/>
    <w:rsid w:val="3571365A"/>
    <w:rsid w:val="357E1B00"/>
    <w:rsid w:val="358B0219"/>
    <w:rsid w:val="3592586A"/>
    <w:rsid w:val="35C304AF"/>
    <w:rsid w:val="35C933DB"/>
    <w:rsid w:val="35E2751A"/>
    <w:rsid w:val="35E50E77"/>
    <w:rsid w:val="35F850FD"/>
    <w:rsid w:val="362307D7"/>
    <w:rsid w:val="3631587B"/>
    <w:rsid w:val="36374A66"/>
    <w:rsid w:val="364A0542"/>
    <w:rsid w:val="365965C7"/>
    <w:rsid w:val="366510F8"/>
    <w:rsid w:val="36A507BB"/>
    <w:rsid w:val="36A77B58"/>
    <w:rsid w:val="36AE21C6"/>
    <w:rsid w:val="36B2712B"/>
    <w:rsid w:val="36C2749C"/>
    <w:rsid w:val="36E4501F"/>
    <w:rsid w:val="36E65D81"/>
    <w:rsid w:val="36EE477F"/>
    <w:rsid w:val="36FF1D41"/>
    <w:rsid w:val="37020898"/>
    <w:rsid w:val="37164CE9"/>
    <w:rsid w:val="371B5825"/>
    <w:rsid w:val="372C041B"/>
    <w:rsid w:val="372E4341"/>
    <w:rsid w:val="373F5E38"/>
    <w:rsid w:val="373F5FAB"/>
    <w:rsid w:val="37407017"/>
    <w:rsid w:val="37576401"/>
    <w:rsid w:val="37704AAB"/>
    <w:rsid w:val="37802C52"/>
    <w:rsid w:val="378F5BD2"/>
    <w:rsid w:val="37A33B14"/>
    <w:rsid w:val="37A4471A"/>
    <w:rsid w:val="37A674D1"/>
    <w:rsid w:val="37BF2CF4"/>
    <w:rsid w:val="37F94072"/>
    <w:rsid w:val="385923BF"/>
    <w:rsid w:val="386D4317"/>
    <w:rsid w:val="389272F9"/>
    <w:rsid w:val="38B477D8"/>
    <w:rsid w:val="38C7651A"/>
    <w:rsid w:val="38F05121"/>
    <w:rsid w:val="38F2387E"/>
    <w:rsid w:val="38F8282C"/>
    <w:rsid w:val="38F86830"/>
    <w:rsid w:val="39020F6A"/>
    <w:rsid w:val="39130A20"/>
    <w:rsid w:val="394834FC"/>
    <w:rsid w:val="396E2FEA"/>
    <w:rsid w:val="39A71380"/>
    <w:rsid w:val="39C05C87"/>
    <w:rsid w:val="39C44871"/>
    <w:rsid w:val="39D52045"/>
    <w:rsid w:val="39DC253B"/>
    <w:rsid w:val="39EC156E"/>
    <w:rsid w:val="3A1A52D6"/>
    <w:rsid w:val="3A287A91"/>
    <w:rsid w:val="3A3A6149"/>
    <w:rsid w:val="3A751E65"/>
    <w:rsid w:val="3A8A5087"/>
    <w:rsid w:val="3A8F6C0C"/>
    <w:rsid w:val="3AA00199"/>
    <w:rsid w:val="3AA84FB1"/>
    <w:rsid w:val="3AB71999"/>
    <w:rsid w:val="3AD161F4"/>
    <w:rsid w:val="3AEA18E7"/>
    <w:rsid w:val="3AFC5372"/>
    <w:rsid w:val="3AFE6F1C"/>
    <w:rsid w:val="3B0666AA"/>
    <w:rsid w:val="3B2E6F64"/>
    <w:rsid w:val="3B3253BF"/>
    <w:rsid w:val="3B3B71DC"/>
    <w:rsid w:val="3B722B9D"/>
    <w:rsid w:val="3BBB3456"/>
    <w:rsid w:val="3BEE6BD2"/>
    <w:rsid w:val="3BF55FF0"/>
    <w:rsid w:val="3C164ED0"/>
    <w:rsid w:val="3C1D70BF"/>
    <w:rsid w:val="3C27371D"/>
    <w:rsid w:val="3C431661"/>
    <w:rsid w:val="3C641002"/>
    <w:rsid w:val="3C65504E"/>
    <w:rsid w:val="3C7670B3"/>
    <w:rsid w:val="3C78701F"/>
    <w:rsid w:val="3C7C35B5"/>
    <w:rsid w:val="3C830E68"/>
    <w:rsid w:val="3C862340"/>
    <w:rsid w:val="3C8E5AB5"/>
    <w:rsid w:val="3C964C15"/>
    <w:rsid w:val="3C9F6CBD"/>
    <w:rsid w:val="3CA75D59"/>
    <w:rsid w:val="3CAD24FD"/>
    <w:rsid w:val="3CB06B51"/>
    <w:rsid w:val="3CB24BCD"/>
    <w:rsid w:val="3CB85213"/>
    <w:rsid w:val="3CBA4667"/>
    <w:rsid w:val="3CC85197"/>
    <w:rsid w:val="3CDB1945"/>
    <w:rsid w:val="3CE24E2A"/>
    <w:rsid w:val="3CE478D0"/>
    <w:rsid w:val="3CED7879"/>
    <w:rsid w:val="3CF23D36"/>
    <w:rsid w:val="3CFB25F9"/>
    <w:rsid w:val="3D090401"/>
    <w:rsid w:val="3D1B1BC1"/>
    <w:rsid w:val="3D282878"/>
    <w:rsid w:val="3D486316"/>
    <w:rsid w:val="3D4F5FEF"/>
    <w:rsid w:val="3D611203"/>
    <w:rsid w:val="3D6D7012"/>
    <w:rsid w:val="3D7D0F6A"/>
    <w:rsid w:val="3D7F7621"/>
    <w:rsid w:val="3D8A155B"/>
    <w:rsid w:val="3D9D2C73"/>
    <w:rsid w:val="3DD102BA"/>
    <w:rsid w:val="3DD21F76"/>
    <w:rsid w:val="3DF246F9"/>
    <w:rsid w:val="3E03684C"/>
    <w:rsid w:val="3E0616F0"/>
    <w:rsid w:val="3E13189E"/>
    <w:rsid w:val="3E19473A"/>
    <w:rsid w:val="3E3038D0"/>
    <w:rsid w:val="3E313D5B"/>
    <w:rsid w:val="3E434E3D"/>
    <w:rsid w:val="3E546B12"/>
    <w:rsid w:val="3E5D01E1"/>
    <w:rsid w:val="3E5F07BC"/>
    <w:rsid w:val="3E630CEF"/>
    <w:rsid w:val="3EA10727"/>
    <w:rsid w:val="3EA9782D"/>
    <w:rsid w:val="3EBB1DF7"/>
    <w:rsid w:val="3EC269BD"/>
    <w:rsid w:val="3ED3149F"/>
    <w:rsid w:val="3EDB50CE"/>
    <w:rsid w:val="3EE43193"/>
    <w:rsid w:val="3F001795"/>
    <w:rsid w:val="3F3450BE"/>
    <w:rsid w:val="3F3D6318"/>
    <w:rsid w:val="3F525B38"/>
    <w:rsid w:val="3F5A7EF6"/>
    <w:rsid w:val="3F6A26B9"/>
    <w:rsid w:val="3F7146A2"/>
    <w:rsid w:val="3F8D4D8D"/>
    <w:rsid w:val="3FAB58A1"/>
    <w:rsid w:val="3FD40CF0"/>
    <w:rsid w:val="40041E58"/>
    <w:rsid w:val="400B06F5"/>
    <w:rsid w:val="40252A00"/>
    <w:rsid w:val="40313758"/>
    <w:rsid w:val="405C593A"/>
    <w:rsid w:val="407458F9"/>
    <w:rsid w:val="40930C14"/>
    <w:rsid w:val="409645E4"/>
    <w:rsid w:val="40AF71AE"/>
    <w:rsid w:val="40C37D9B"/>
    <w:rsid w:val="40F426FC"/>
    <w:rsid w:val="40F45C5E"/>
    <w:rsid w:val="41141410"/>
    <w:rsid w:val="4115195A"/>
    <w:rsid w:val="41276412"/>
    <w:rsid w:val="41395A8C"/>
    <w:rsid w:val="416C468E"/>
    <w:rsid w:val="41A42E28"/>
    <w:rsid w:val="41AD7DD0"/>
    <w:rsid w:val="41C64841"/>
    <w:rsid w:val="41E02DFC"/>
    <w:rsid w:val="41F63B50"/>
    <w:rsid w:val="42400798"/>
    <w:rsid w:val="424C7F71"/>
    <w:rsid w:val="426B7FB9"/>
    <w:rsid w:val="427A27F0"/>
    <w:rsid w:val="429319DE"/>
    <w:rsid w:val="42AF19A7"/>
    <w:rsid w:val="42B27675"/>
    <w:rsid w:val="42B71A2F"/>
    <w:rsid w:val="42C419AC"/>
    <w:rsid w:val="42DF17AD"/>
    <w:rsid w:val="42E57F72"/>
    <w:rsid w:val="42EE7AA8"/>
    <w:rsid w:val="42EF72FA"/>
    <w:rsid w:val="42F5299F"/>
    <w:rsid w:val="433A7891"/>
    <w:rsid w:val="43581BF8"/>
    <w:rsid w:val="43585A5A"/>
    <w:rsid w:val="438961FC"/>
    <w:rsid w:val="438A1BBE"/>
    <w:rsid w:val="43A26B9A"/>
    <w:rsid w:val="43A41066"/>
    <w:rsid w:val="43AF0D22"/>
    <w:rsid w:val="43B633D2"/>
    <w:rsid w:val="43BF42EA"/>
    <w:rsid w:val="43FA5D83"/>
    <w:rsid w:val="43FC4750"/>
    <w:rsid w:val="4412649C"/>
    <w:rsid w:val="442C46F9"/>
    <w:rsid w:val="44505529"/>
    <w:rsid w:val="445D30AF"/>
    <w:rsid w:val="4472685C"/>
    <w:rsid w:val="44852A19"/>
    <w:rsid w:val="448B7E54"/>
    <w:rsid w:val="448E1CAE"/>
    <w:rsid w:val="449B0121"/>
    <w:rsid w:val="44BE7819"/>
    <w:rsid w:val="44C62293"/>
    <w:rsid w:val="44C7564F"/>
    <w:rsid w:val="45030E91"/>
    <w:rsid w:val="450379BE"/>
    <w:rsid w:val="45136C54"/>
    <w:rsid w:val="45177C0D"/>
    <w:rsid w:val="453F08FF"/>
    <w:rsid w:val="454A78FE"/>
    <w:rsid w:val="45562712"/>
    <w:rsid w:val="45582C87"/>
    <w:rsid w:val="45787D2B"/>
    <w:rsid w:val="457B293C"/>
    <w:rsid w:val="45860AFF"/>
    <w:rsid w:val="45A4643F"/>
    <w:rsid w:val="45B35A20"/>
    <w:rsid w:val="45B509F0"/>
    <w:rsid w:val="45CC0855"/>
    <w:rsid w:val="45DB591E"/>
    <w:rsid w:val="45E87BD2"/>
    <w:rsid w:val="45F02AF7"/>
    <w:rsid w:val="464451EB"/>
    <w:rsid w:val="464F4CB3"/>
    <w:rsid w:val="46547CA2"/>
    <w:rsid w:val="466162AB"/>
    <w:rsid w:val="46A80E1A"/>
    <w:rsid w:val="46AF11E7"/>
    <w:rsid w:val="46E30B94"/>
    <w:rsid w:val="4713169E"/>
    <w:rsid w:val="471D0245"/>
    <w:rsid w:val="47584400"/>
    <w:rsid w:val="476E196C"/>
    <w:rsid w:val="47817CAC"/>
    <w:rsid w:val="4793565E"/>
    <w:rsid w:val="47961D54"/>
    <w:rsid w:val="47966DCB"/>
    <w:rsid w:val="479D198C"/>
    <w:rsid w:val="47B47D83"/>
    <w:rsid w:val="47D6671C"/>
    <w:rsid w:val="47D938F4"/>
    <w:rsid w:val="47EB1963"/>
    <w:rsid w:val="47F87AD8"/>
    <w:rsid w:val="47F97CB3"/>
    <w:rsid w:val="47FA3798"/>
    <w:rsid w:val="481E0142"/>
    <w:rsid w:val="48201AE1"/>
    <w:rsid w:val="48276371"/>
    <w:rsid w:val="48287213"/>
    <w:rsid w:val="485B1A9E"/>
    <w:rsid w:val="485D5D67"/>
    <w:rsid w:val="487026C0"/>
    <w:rsid w:val="489B0F4E"/>
    <w:rsid w:val="48B77E7E"/>
    <w:rsid w:val="48CA7416"/>
    <w:rsid w:val="48D81C39"/>
    <w:rsid w:val="48F3525F"/>
    <w:rsid w:val="490276CD"/>
    <w:rsid w:val="491C6600"/>
    <w:rsid w:val="49330AA2"/>
    <w:rsid w:val="493A7C59"/>
    <w:rsid w:val="493B6561"/>
    <w:rsid w:val="4941101A"/>
    <w:rsid w:val="49574632"/>
    <w:rsid w:val="49603D5C"/>
    <w:rsid w:val="4977200E"/>
    <w:rsid w:val="497D6B41"/>
    <w:rsid w:val="49942122"/>
    <w:rsid w:val="49B32845"/>
    <w:rsid w:val="49B85D3B"/>
    <w:rsid w:val="49C0721A"/>
    <w:rsid w:val="49D848CD"/>
    <w:rsid w:val="49DC351B"/>
    <w:rsid w:val="49F16AEB"/>
    <w:rsid w:val="49FA3128"/>
    <w:rsid w:val="4A081869"/>
    <w:rsid w:val="4A1F31F2"/>
    <w:rsid w:val="4A2465A3"/>
    <w:rsid w:val="4A2E312F"/>
    <w:rsid w:val="4A426326"/>
    <w:rsid w:val="4A481025"/>
    <w:rsid w:val="4A5031C9"/>
    <w:rsid w:val="4A5428DA"/>
    <w:rsid w:val="4A6F48DD"/>
    <w:rsid w:val="4A7A5C47"/>
    <w:rsid w:val="4A8D6956"/>
    <w:rsid w:val="4A8F5CC3"/>
    <w:rsid w:val="4AAD2931"/>
    <w:rsid w:val="4ABD4535"/>
    <w:rsid w:val="4ABE6F82"/>
    <w:rsid w:val="4ACF6F2B"/>
    <w:rsid w:val="4AD13F31"/>
    <w:rsid w:val="4AD96C26"/>
    <w:rsid w:val="4AFB14B2"/>
    <w:rsid w:val="4AFE569C"/>
    <w:rsid w:val="4B085974"/>
    <w:rsid w:val="4B2613B5"/>
    <w:rsid w:val="4B4A3084"/>
    <w:rsid w:val="4B697397"/>
    <w:rsid w:val="4BAE2C92"/>
    <w:rsid w:val="4BB43472"/>
    <w:rsid w:val="4BB957A8"/>
    <w:rsid w:val="4BBC292E"/>
    <w:rsid w:val="4BCE134A"/>
    <w:rsid w:val="4C0F2F98"/>
    <w:rsid w:val="4C4E1BC6"/>
    <w:rsid w:val="4C4E636B"/>
    <w:rsid w:val="4C70492B"/>
    <w:rsid w:val="4C71687D"/>
    <w:rsid w:val="4CB13A08"/>
    <w:rsid w:val="4CC35AC3"/>
    <w:rsid w:val="4CC522EE"/>
    <w:rsid w:val="4CD84BF0"/>
    <w:rsid w:val="4CE1527A"/>
    <w:rsid w:val="4CF4657B"/>
    <w:rsid w:val="4CFA5E5F"/>
    <w:rsid w:val="4D027A08"/>
    <w:rsid w:val="4D0A5208"/>
    <w:rsid w:val="4D11250B"/>
    <w:rsid w:val="4D393DDC"/>
    <w:rsid w:val="4D4C09DE"/>
    <w:rsid w:val="4D4D1B57"/>
    <w:rsid w:val="4D5B0B88"/>
    <w:rsid w:val="4D5F54B6"/>
    <w:rsid w:val="4D882A48"/>
    <w:rsid w:val="4D9A5F30"/>
    <w:rsid w:val="4D9B4A76"/>
    <w:rsid w:val="4DAA7A6E"/>
    <w:rsid w:val="4DB534E1"/>
    <w:rsid w:val="4DDA544E"/>
    <w:rsid w:val="4DDE0E11"/>
    <w:rsid w:val="4DE84973"/>
    <w:rsid w:val="4E023D36"/>
    <w:rsid w:val="4E034A48"/>
    <w:rsid w:val="4E1A54F1"/>
    <w:rsid w:val="4E2359E3"/>
    <w:rsid w:val="4E3A4E65"/>
    <w:rsid w:val="4E443688"/>
    <w:rsid w:val="4E4A469B"/>
    <w:rsid w:val="4E510A3C"/>
    <w:rsid w:val="4E531694"/>
    <w:rsid w:val="4E5F39A9"/>
    <w:rsid w:val="4E8D6A4E"/>
    <w:rsid w:val="4E8F6A7E"/>
    <w:rsid w:val="4EB15485"/>
    <w:rsid w:val="4EB562B3"/>
    <w:rsid w:val="4EC00D90"/>
    <w:rsid w:val="4EC31745"/>
    <w:rsid w:val="4ED11132"/>
    <w:rsid w:val="4F006E24"/>
    <w:rsid w:val="4F1665D7"/>
    <w:rsid w:val="4F562E7D"/>
    <w:rsid w:val="4F64083D"/>
    <w:rsid w:val="4F913332"/>
    <w:rsid w:val="4FA03C34"/>
    <w:rsid w:val="4FB759F2"/>
    <w:rsid w:val="4FC03045"/>
    <w:rsid w:val="4FC92071"/>
    <w:rsid w:val="4FDB3B90"/>
    <w:rsid w:val="4FDE3B52"/>
    <w:rsid w:val="4FFB48DF"/>
    <w:rsid w:val="500617F4"/>
    <w:rsid w:val="500C5691"/>
    <w:rsid w:val="501A4F29"/>
    <w:rsid w:val="502B18A7"/>
    <w:rsid w:val="503E6E3F"/>
    <w:rsid w:val="506B045F"/>
    <w:rsid w:val="50802CC3"/>
    <w:rsid w:val="508039DF"/>
    <w:rsid w:val="50851FEA"/>
    <w:rsid w:val="5086654C"/>
    <w:rsid w:val="508D3613"/>
    <w:rsid w:val="50A1234C"/>
    <w:rsid w:val="50AC46A7"/>
    <w:rsid w:val="50AD4B26"/>
    <w:rsid w:val="50BB4675"/>
    <w:rsid w:val="50BB61DE"/>
    <w:rsid w:val="50D45943"/>
    <w:rsid w:val="50FA2220"/>
    <w:rsid w:val="510B450D"/>
    <w:rsid w:val="511E19E7"/>
    <w:rsid w:val="512163C5"/>
    <w:rsid w:val="5134506E"/>
    <w:rsid w:val="51434E46"/>
    <w:rsid w:val="519030FB"/>
    <w:rsid w:val="51AB1620"/>
    <w:rsid w:val="51E37C78"/>
    <w:rsid w:val="51E93E6D"/>
    <w:rsid w:val="51F27FEF"/>
    <w:rsid w:val="51F50EDF"/>
    <w:rsid w:val="520A2ED0"/>
    <w:rsid w:val="52176893"/>
    <w:rsid w:val="522B423D"/>
    <w:rsid w:val="524634C6"/>
    <w:rsid w:val="525008E4"/>
    <w:rsid w:val="525975AF"/>
    <w:rsid w:val="526D76B8"/>
    <w:rsid w:val="5276313E"/>
    <w:rsid w:val="529C0A17"/>
    <w:rsid w:val="52A8651E"/>
    <w:rsid w:val="52C347B5"/>
    <w:rsid w:val="52D01BB9"/>
    <w:rsid w:val="52D35E48"/>
    <w:rsid w:val="52FC7F1B"/>
    <w:rsid w:val="53186AA2"/>
    <w:rsid w:val="53396FB5"/>
    <w:rsid w:val="53397F7F"/>
    <w:rsid w:val="53523BBE"/>
    <w:rsid w:val="535324BE"/>
    <w:rsid w:val="535C4B30"/>
    <w:rsid w:val="536F3092"/>
    <w:rsid w:val="53772E05"/>
    <w:rsid w:val="53814C72"/>
    <w:rsid w:val="53A714C5"/>
    <w:rsid w:val="53D7790F"/>
    <w:rsid w:val="53D81FF5"/>
    <w:rsid w:val="53DD602B"/>
    <w:rsid w:val="53EF1134"/>
    <w:rsid w:val="53F9128E"/>
    <w:rsid w:val="542C69EA"/>
    <w:rsid w:val="544C7ABA"/>
    <w:rsid w:val="545553CC"/>
    <w:rsid w:val="545E4123"/>
    <w:rsid w:val="546A2EC5"/>
    <w:rsid w:val="54923B11"/>
    <w:rsid w:val="5493706E"/>
    <w:rsid w:val="54943BBA"/>
    <w:rsid w:val="54A026E3"/>
    <w:rsid w:val="54DA53C8"/>
    <w:rsid w:val="54E97330"/>
    <w:rsid w:val="54F82511"/>
    <w:rsid w:val="55095E57"/>
    <w:rsid w:val="550C0ED2"/>
    <w:rsid w:val="55282B8B"/>
    <w:rsid w:val="55384254"/>
    <w:rsid w:val="554B2D3F"/>
    <w:rsid w:val="55555BAB"/>
    <w:rsid w:val="555955D6"/>
    <w:rsid w:val="55685314"/>
    <w:rsid w:val="557C0C2F"/>
    <w:rsid w:val="557E66D7"/>
    <w:rsid w:val="55845567"/>
    <w:rsid w:val="558B23CB"/>
    <w:rsid w:val="55A31538"/>
    <w:rsid w:val="55A915D3"/>
    <w:rsid w:val="55AE0990"/>
    <w:rsid w:val="55AE47C1"/>
    <w:rsid w:val="55C55B16"/>
    <w:rsid w:val="55C606C1"/>
    <w:rsid w:val="55D10B0D"/>
    <w:rsid w:val="55D17AE1"/>
    <w:rsid w:val="56046A75"/>
    <w:rsid w:val="56152EEF"/>
    <w:rsid w:val="56183131"/>
    <w:rsid w:val="561D6E36"/>
    <w:rsid w:val="562D747A"/>
    <w:rsid w:val="563C0FD6"/>
    <w:rsid w:val="5647047F"/>
    <w:rsid w:val="564B06D8"/>
    <w:rsid w:val="564B6961"/>
    <w:rsid w:val="564F439C"/>
    <w:rsid w:val="567956C3"/>
    <w:rsid w:val="5689387C"/>
    <w:rsid w:val="568A4D3F"/>
    <w:rsid w:val="56D53D6B"/>
    <w:rsid w:val="56DB05E7"/>
    <w:rsid w:val="56E91394"/>
    <w:rsid w:val="56F458FD"/>
    <w:rsid w:val="56F569C1"/>
    <w:rsid w:val="57054200"/>
    <w:rsid w:val="57262F57"/>
    <w:rsid w:val="57401EC2"/>
    <w:rsid w:val="57A63C71"/>
    <w:rsid w:val="57C64767"/>
    <w:rsid w:val="57CD1DEC"/>
    <w:rsid w:val="57D11B74"/>
    <w:rsid w:val="57EB70C8"/>
    <w:rsid w:val="57F84828"/>
    <w:rsid w:val="57FF4369"/>
    <w:rsid w:val="582308FA"/>
    <w:rsid w:val="58250C3A"/>
    <w:rsid w:val="5845538B"/>
    <w:rsid w:val="58854C30"/>
    <w:rsid w:val="58A619B8"/>
    <w:rsid w:val="58CF682F"/>
    <w:rsid w:val="58E03A97"/>
    <w:rsid w:val="58E671D6"/>
    <w:rsid w:val="58ED4311"/>
    <w:rsid w:val="58EF1559"/>
    <w:rsid w:val="58EF48FA"/>
    <w:rsid w:val="58FC29F2"/>
    <w:rsid w:val="59156508"/>
    <w:rsid w:val="592B0ACE"/>
    <w:rsid w:val="595617DF"/>
    <w:rsid w:val="59620E3F"/>
    <w:rsid w:val="596B0716"/>
    <w:rsid w:val="59721EDA"/>
    <w:rsid w:val="59A35550"/>
    <w:rsid w:val="59AF628B"/>
    <w:rsid w:val="59B875E2"/>
    <w:rsid w:val="59E10E04"/>
    <w:rsid w:val="59FA367F"/>
    <w:rsid w:val="5A067F54"/>
    <w:rsid w:val="5A270D14"/>
    <w:rsid w:val="5A2F0B2C"/>
    <w:rsid w:val="5A592BC9"/>
    <w:rsid w:val="5A671679"/>
    <w:rsid w:val="5A73656B"/>
    <w:rsid w:val="5A894431"/>
    <w:rsid w:val="5A8D432D"/>
    <w:rsid w:val="5A974657"/>
    <w:rsid w:val="5A9B2C83"/>
    <w:rsid w:val="5A9B5B69"/>
    <w:rsid w:val="5A9C1DE6"/>
    <w:rsid w:val="5A9E34D7"/>
    <w:rsid w:val="5AAD2611"/>
    <w:rsid w:val="5AE52359"/>
    <w:rsid w:val="5AE83CE2"/>
    <w:rsid w:val="5B0F76B2"/>
    <w:rsid w:val="5B241433"/>
    <w:rsid w:val="5B243DF6"/>
    <w:rsid w:val="5B2C18A3"/>
    <w:rsid w:val="5B614F6E"/>
    <w:rsid w:val="5B6246D2"/>
    <w:rsid w:val="5B720E77"/>
    <w:rsid w:val="5B7940F0"/>
    <w:rsid w:val="5B871D8D"/>
    <w:rsid w:val="5B891200"/>
    <w:rsid w:val="5B9A725A"/>
    <w:rsid w:val="5BB6446A"/>
    <w:rsid w:val="5BBF2CA3"/>
    <w:rsid w:val="5BC74961"/>
    <w:rsid w:val="5BE364CA"/>
    <w:rsid w:val="5BE51014"/>
    <w:rsid w:val="5BF1094B"/>
    <w:rsid w:val="5C191D19"/>
    <w:rsid w:val="5C385768"/>
    <w:rsid w:val="5C4600E8"/>
    <w:rsid w:val="5C4A7069"/>
    <w:rsid w:val="5C776631"/>
    <w:rsid w:val="5C9C1573"/>
    <w:rsid w:val="5CA06A0C"/>
    <w:rsid w:val="5CAC443D"/>
    <w:rsid w:val="5CC46E35"/>
    <w:rsid w:val="5CD027E2"/>
    <w:rsid w:val="5CD46437"/>
    <w:rsid w:val="5CD751F8"/>
    <w:rsid w:val="5CF02A70"/>
    <w:rsid w:val="5CFA1D8C"/>
    <w:rsid w:val="5CFE712B"/>
    <w:rsid w:val="5D0A244B"/>
    <w:rsid w:val="5D112315"/>
    <w:rsid w:val="5D112D26"/>
    <w:rsid w:val="5D123A2B"/>
    <w:rsid w:val="5D283B75"/>
    <w:rsid w:val="5D403ED9"/>
    <w:rsid w:val="5D500F2C"/>
    <w:rsid w:val="5D53794C"/>
    <w:rsid w:val="5D680554"/>
    <w:rsid w:val="5D8402FC"/>
    <w:rsid w:val="5DA24C33"/>
    <w:rsid w:val="5DB14B54"/>
    <w:rsid w:val="5DE64C09"/>
    <w:rsid w:val="5DE8467F"/>
    <w:rsid w:val="5DE906A2"/>
    <w:rsid w:val="5DF17CE4"/>
    <w:rsid w:val="5DFD4E6B"/>
    <w:rsid w:val="5DFF3AD9"/>
    <w:rsid w:val="5E0A57BC"/>
    <w:rsid w:val="5E0C7ED0"/>
    <w:rsid w:val="5E640522"/>
    <w:rsid w:val="5E7F0F4F"/>
    <w:rsid w:val="5E890A63"/>
    <w:rsid w:val="5E8C0A80"/>
    <w:rsid w:val="5E934201"/>
    <w:rsid w:val="5EAD663E"/>
    <w:rsid w:val="5EC26548"/>
    <w:rsid w:val="5EC31EE9"/>
    <w:rsid w:val="5EC46CE0"/>
    <w:rsid w:val="5EDF4C7A"/>
    <w:rsid w:val="5EDF7038"/>
    <w:rsid w:val="5EFC3095"/>
    <w:rsid w:val="5F264C2A"/>
    <w:rsid w:val="5F4F41CF"/>
    <w:rsid w:val="5F6423BD"/>
    <w:rsid w:val="5F8477EF"/>
    <w:rsid w:val="5F8F5950"/>
    <w:rsid w:val="5FB645AE"/>
    <w:rsid w:val="5FF07133"/>
    <w:rsid w:val="60001628"/>
    <w:rsid w:val="600F04A5"/>
    <w:rsid w:val="602923E5"/>
    <w:rsid w:val="602A4AC2"/>
    <w:rsid w:val="604E326C"/>
    <w:rsid w:val="606100F6"/>
    <w:rsid w:val="6075472C"/>
    <w:rsid w:val="608A4244"/>
    <w:rsid w:val="608D6920"/>
    <w:rsid w:val="60BE5CEC"/>
    <w:rsid w:val="60D421AD"/>
    <w:rsid w:val="60E21235"/>
    <w:rsid w:val="60E61E48"/>
    <w:rsid w:val="60F3336D"/>
    <w:rsid w:val="60F73118"/>
    <w:rsid w:val="60F7337E"/>
    <w:rsid w:val="60F94F4B"/>
    <w:rsid w:val="61206EEA"/>
    <w:rsid w:val="613D3A0F"/>
    <w:rsid w:val="6154081B"/>
    <w:rsid w:val="615878DA"/>
    <w:rsid w:val="61BE52D6"/>
    <w:rsid w:val="61D30B57"/>
    <w:rsid w:val="61EF0E05"/>
    <w:rsid w:val="620D0E8F"/>
    <w:rsid w:val="6223194B"/>
    <w:rsid w:val="622D77C0"/>
    <w:rsid w:val="62431CAA"/>
    <w:rsid w:val="624A31BA"/>
    <w:rsid w:val="624F1A51"/>
    <w:rsid w:val="62566DC4"/>
    <w:rsid w:val="625F070F"/>
    <w:rsid w:val="626D5087"/>
    <w:rsid w:val="627718F5"/>
    <w:rsid w:val="627B244D"/>
    <w:rsid w:val="628B3387"/>
    <w:rsid w:val="62965BE7"/>
    <w:rsid w:val="62CB48A5"/>
    <w:rsid w:val="62D72ED1"/>
    <w:rsid w:val="62FB3EC1"/>
    <w:rsid w:val="62FE671F"/>
    <w:rsid w:val="630768C1"/>
    <w:rsid w:val="631B4965"/>
    <w:rsid w:val="63451ECD"/>
    <w:rsid w:val="634A4C6A"/>
    <w:rsid w:val="634E59DC"/>
    <w:rsid w:val="634F6030"/>
    <w:rsid w:val="634F6397"/>
    <w:rsid w:val="63865F35"/>
    <w:rsid w:val="63AF792B"/>
    <w:rsid w:val="63B322B8"/>
    <w:rsid w:val="63B71423"/>
    <w:rsid w:val="63D51B35"/>
    <w:rsid w:val="63D865CE"/>
    <w:rsid w:val="63D90455"/>
    <w:rsid w:val="63E51CB5"/>
    <w:rsid w:val="63E62E8D"/>
    <w:rsid w:val="63F2515E"/>
    <w:rsid w:val="63F40879"/>
    <w:rsid w:val="63F96A25"/>
    <w:rsid w:val="64160180"/>
    <w:rsid w:val="64461302"/>
    <w:rsid w:val="64597980"/>
    <w:rsid w:val="645B2AAA"/>
    <w:rsid w:val="647674B9"/>
    <w:rsid w:val="64864A9C"/>
    <w:rsid w:val="64871AC6"/>
    <w:rsid w:val="64A362BD"/>
    <w:rsid w:val="64A60AE6"/>
    <w:rsid w:val="64B22BAE"/>
    <w:rsid w:val="64C44F18"/>
    <w:rsid w:val="64C7028C"/>
    <w:rsid w:val="64CA6AEA"/>
    <w:rsid w:val="64D843E4"/>
    <w:rsid w:val="64F33CAC"/>
    <w:rsid w:val="64F57B52"/>
    <w:rsid w:val="6550087C"/>
    <w:rsid w:val="655B7C4C"/>
    <w:rsid w:val="6567699E"/>
    <w:rsid w:val="65700D48"/>
    <w:rsid w:val="65721997"/>
    <w:rsid w:val="65A43A59"/>
    <w:rsid w:val="65B90C7E"/>
    <w:rsid w:val="65BB2148"/>
    <w:rsid w:val="65BC30F3"/>
    <w:rsid w:val="65BD0826"/>
    <w:rsid w:val="65DA63E5"/>
    <w:rsid w:val="65E15D79"/>
    <w:rsid w:val="660C465D"/>
    <w:rsid w:val="660C6BE3"/>
    <w:rsid w:val="661B75F6"/>
    <w:rsid w:val="662C4EE0"/>
    <w:rsid w:val="66300EF2"/>
    <w:rsid w:val="663A7664"/>
    <w:rsid w:val="664263D2"/>
    <w:rsid w:val="665536EC"/>
    <w:rsid w:val="66A42A6A"/>
    <w:rsid w:val="66AF1FD1"/>
    <w:rsid w:val="66CD7F12"/>
    <w:rsid w:val="66D6152F"/>
    <w:rsid w:val="66F9035D"/>
    <w:rsid w:val="670F6BAD"/>
    <w:rsid w:val="6732178C"/>
    <w:rsid w:val="67380888"/>
    <w:rsid w:val="67470CC1"/>
    <w:rsid w:val="6760203B"/>
    <w:rsid w:val="676C1AB7"/>
    <w:rsid w:val="679414AB"/>
    <w:rsid w:val="67E20A49"/>
    <w:rsid w:val="67E919A1"/>
    <w:rsid w:val="681B2ADA"/>
    <w:rsid w:val="68220CEE"/>
    <w:rsid w:val="68232102"/>
    <w:rsid w:val="68386310"/>
    <w:rsid w:val="68472034"/>
    <w:rsid w:val="688B1C44"/>
    <w:rsid w:val="688F6070"/>
    <w:rsid w:val="689B178E"/>
    <w:rsid w:val="68A56C5A"/>
    <w:rsid w:val="68A75905"/>
    <w:rsid w:val="68A90DEC"/>
    <w:rsid w:val="68AB621E"/>
    <w:rsid w:val="68B2624A"/>
    <w:rsid w:val="68BF3B2C"/>
    <w:rsid w:val="68CD5D91"/>
    <w:rsid w:val="68D75C41"/>
    <w:rsid w:val="68DB4F1D"/>
    <w:rsid w:val="68DC73B9"/>
    <w:rsid w:val="68FD7C35"/>
    <w:rsid w:val="68FE3D49"/>
    <w:rsid w:val="69363BC2"/>
    <w:rsid w:val="693819CF"/>
    <w:rsid w:val="695160D1"/>
    <w:rsid w:val="695C462D"/>
    <w:rsid w:val="69761319"/>
    <w:rsid w:val="69AC0B18"/>
    <w:rsid w:val="69D40640"/>
    <w:rsid w:val="69DE1994"/>
    <w:rsid w:val="69DF1222"/>
    <w:rsid w:val="69F07D63"/>
    <w:rsid w:val="6A103131"/>
    <w:rsid w:val="6A150377"/>
    <w:rsid w:val="6A152F4A"/>
    <w:rsid w:val="6A193037"/>
    <w:rsid w:val="6A2E4947"/>
    <w:rsid w:val="6A3B7543"/>
    <w:rsid w:val="6A6E4834"/>
    <w:rsid w:val="6A805454"/>
    <w:rsid w:val="6A871A59"/>
    <w:rsid w:val="6AA8488E"/>
    <w:rsid w:val="6AC975F5"/>
    <w:rsid w:val="6ADC74CF"/>
    <w:rsid w:val="6ADD517E"/>
    <w:rsid w:val="6AF1021F"/>
    <w:rsid w:val="6B234D32"/>
    <w:rsid w:val="6B2C1F67"/>
    <w:rsid w:val="6B2C2EBD"/>
    <w:rsid w:val="6B2F65E4"/>
    <w:rsid w:val="6B714B13"/>
    <w:rsid w:val="6B787CD0"/>
    <w:rsid w:val="6B8468EF"/>
    <w:rsid w:val="6BA938A6"/>
    <w:rsid w:val="6BBC6467"/>
    <w:rsid w:val="6BFD76A7"/>
    <w:rsid w:val="6C0447B8"/>
    <w:rsid w:val="6C123B2D"/>
    <w:rsid w:val="6C205E1E"/>
    <w:rsid w:val="6C2542E0"/>
    <w:rsid w:val="6C257496"/>
    <w:rsid w:val="6C3B4B11"/>
    <w:rsid w:val="6C3E0285"/>
    <w:rsid w:val="6C4F7DC1"/>
    <w:rsid w:val="6C555409"/>
    <w:rsid w:val="6C5B15BF"/>
    <w:rsid w:val="6C610B05"/>
    <w:rsid w:val="6C674153"/>
    <w:rsid w:val="6C6B2F4B"/>
    <w:rsid w:val="6C6C588F"/>
    <w:rsid w:val="6C7649B8"/>
    <w:rsid w:val="6C7A0E72"/>
    <w:rsid w:val="6C9022BA"/>
    <w:rsid w:val="6C963DDB"/>
    <w:rsid w:val="6CE35C7A"/>
    <w:rsid w:val="6D0859A7"/>
    <w:rsid w:val="6D3D7129"/>
    <w:rsid w:val="6D5A32D7"/>
    <w:rsid w:val="6D5C2EEC"/>
    <w:rsid w:val="6D6D0EB1"/>
    <w:rsid w:val="6D780839"/>
    <w:rsid w:val="6DC104BC"/>
    <w:rsid w:val="6E03091C"/>
    <w:rsid w:val="6E156079"/>
    <w:rsid w:val="6E2D037C"/>
    <w:rsid w:val="6E632624"/>
    <w:rsid w:val="6E6A4B64"/>
    <w:rsid w:val="6E7429F5"/>
    <w:rsid w:val="6E825FEF"/>
    <w:rsid w:val="6E8330CB"/>
    <w:rsid w:val="6E897EEB"/>
    <w:rsid w:val="6E90219D"/>
    <w:rsid w:val="6EB00D56"/>
    <w:rsid w:val="6ECD019A"/>
    <w:rsid w:val="6EDA3183"/>
    <w:rsid w:val="6EE65467"/>
    <w:rsid w:val="6EF36DC4"/>
    <w:rsid w:val="6F207B97"/>
    <w:rsid w:val="6F242EB7"/>
    <w:rsid w:val="6F3D2660"/>
    <w:rsid w:val="6F4A1B6C"/>
    <w:rsid w:val="6F4F6B21"/>
    <w:rsid w:val="6F6B0D65"/>
    <w:rsid w:val="6F6F1BB1"/>
    <w:rsid w:val="6F7307A7"/>
    <w:rsid w:val="6F760E42"/>
    <w:rsid w:val="6F76565F"/>
    <w:rsid w:val="6F826527"/>
    <w:rsid w:val="6F845C16"/>
    <w:rsid w:val="6F8F51A9"/>
    <w:rsid w:val="6F8F6F6C"/>
    <w:rsid w:val="6FA414DC"/>
    <w:rsid w:val="6FAD1C7C"/>
    <w:rsid w:val="6FD22861"/>
    <w:rsid w:val="6FD87B7E"/>
    <w:rsid w:val="6FF655F2"/>
    <w:rsid w:val="700A61F1"/>
    <w:rsid w:val="70107B3D"/>
    <w:rsid w:val="701376C6"/>
    <w:rsid w:val="701A5F9E"/>
    <w:rsid w:val="701B0F3B"/>
    <w:rsid w:val="70232165"/>
    <w:rsid w:val="702C516A"/>
    <w:rsid w:val="70562AF5"/>
    <w:rsid w:val="70607EAA"/>
    <w:rsid w:val="70750EFE"/>
    <w:rsid w:val="7079441E"/>
    <w:rsid w:val="708032E8"/>
    <w:rsid w:val="70A00558"/>
    <w:rsid w:val="70C8368F"/>
    <w:rsid w:val="70DF2909"/>
    <w:rsid w:val="70E01275"/>
    <w:rsid w:val="70E97FB1"/>
    <w:rsid w:val="70EF66F1"/>
    <w:rsid w:val="70FE3F50"/>
    <w:rsid w:val="710A1C75"/>
    <w:rsid w:val="711F39EF"/>
    <w:rsid w:val="7123069B"/>
    <w:rsid w:val="713B7544"/>
    <w:rsid w:val="71566F43"/>
    <w:rsid w:val="7157037B"/>
    <w:rsid w:val="715A0478"/>
    <w:rsid w:val="718007BB"/>
    <w:rsid w:val="718F75AD"/>
    <w:rsid w:val="71983979"/>
    <w:rsid w:val="71D3508F"/>
    <w:rsid w:val="71D62C5B"/>
    <w:rsid w:val="71D77060"/>
    <w:rsid w:val="71DC0FB0"/>
    <w:rsid w:val="71E712CC"/>
    <w:rsid w:val="71EE4FD4"/>
    <w:rsid w:val="72106024"/>
    <w:rsid w:val="72230D81"/>
    <w:rsid w:val="723E64A3"/>
    <w:rsid w:val="72466378"/>
    <w:rsid w:val="72517E83"/>
    <w:rsid w:val="72534A36"/>
    <w:rsid w:val="725B5A61"/>
    <w:rsid w:val="725D066F"/>
    <w:rsid w:val="725F404C"/>
    <w:rsid w:val="726B7897"/>
    <w:rsid w:val="72716B21"/>
    <w:rsid w:val="7272636B"/>
    <w:rsid w:val="72733518"/>
    <w:rsid w:val="727A3D1F"/>
    <w:rsid w:val="727D62E9"/>
    <w:rsid w:val="729106BB"/>
    <w:rsid w:val="72C818F1"/>
    <w:rsid w:val="72EA15A5"/>
    <w:rsid w:val="72FF25D9"/>
    <w:rsid w:val="730F083A"/>
    <w:rsid w:val="731267E9"/>
    <w:rsid w:val="73477CE9"/>
    <w:rsid w:val="734E5894"/>
    <w:rsid w:val="736D3CB2"/>
    <w:rsid w:val="737D6E8F"/>
    <w:rsid w:val="739B6606"/>
    <w:rsid w:val="73B05822"/>
    <w:rsid w:val="73BE67B5"/>
    <w:rsid w:val="73D07974"/>
    <w:rsid w:val="73D25BE9"/>
    <w:rsid w:val="73D9724E"/>
    <w:rsid w:val="73F77112"/>
    <w:rsid w:val="7400041A"/>
    <w:rsid w:val="740019E0"/>
    <w:rsid w:val="74025CFF"/>
    <w:rsid w:val="743632C0"/>
    <w:rsid w:val="7439756D"/>
    <w:rsid w:val="74575A99"/>
    <w:rsid w:val="746315CD"/>
    <w:rsid w:val="747A40EC"/>
    <w:rsid w:val="7488406E"/>
    <w:rsid w:val="748F5FD3"/>
    <w:rsid w:val="748F78D2"/>
    <w:rsid w:val="74DA2062"/>
    <w:rsid w:val="74E430A6"/>
    <w:rsid w:val="74EA781A"/>
    <w:rsid w:val="74F127B2"/>
    <w:rsid w:val="75181C86"/>
    <w:rsid w:val="752B1B0B"/>
    <w:rsid w:val="75543915"/>
    <w:rsid w:val="75640609"/>
    <w:rsid w:val="756A387B"/>
    <w:rsid w:val="75856559"/>
    <w:rsid w:val="758C20FE"/>
    <w:rsid w:val="75CB21AC"/>
    <w:rsid w:val="75D604A4"/>
    <w:rsid w:val="75E71F9C"/>
    <w:rsid w:val="75ED4AA1"/>
    <w:rsid w:val="760A1873"/>
    <w:rsid w:val="76123781"/>
    <w:rsid w:val="764B5AA2"/>
    <w:rsid w:val="7662749E"/>
    <w:rsid w:val="76630329"/>
    <w:rsid w:val="76681394"/>
    <w:rsid w:val="76823469"/>
    <w:rsid w:val="76840A87"/>
    <w:rsid w:val="7688382A"/>
    <w:rsid w:val="76B94564"/>
    <w:rsid w:val="76C15893"/>
    <w:rsid w:val="76CC7AAE"/>
    <w:rsid w:val="76DC7B69"/>
    <w:rsid w:val="76E654B2"/>
    <w:rsid w:val="77173F09"/>
    <w:rsid w:val="771C4C1C"/>
    <w:rsid w:val="77256966"/>
    <w:rsid w:val="773149D1"/>
    <w:rsid w:val="773E046D"/>
    <w:rsid w:val="773F1D80"/>
    <w:rsid w:val="7747420B"/>
    <w:rsid w:val="775331F5"/>
    <w:rsid w:val="776D35C4"/>
    <w:rsid w:val="77841DE8"/>
    <w:rsid w:val="779A1045"/>
    <w:rsid w:val="779D6072"/>
    <w:rsid w:val="77B2231F"/>
    <w:rsid w:val="77CB1C65"/>
    <w:rsid w:val="77D31670"/>
    <w:rsid w:val="77E12DDE"/>
    <w:rsid w:val="7805488F"/>
    <w:rsid w:val="784405C8"/>
    <w:rsid w:val="785F3BEC"/>
    <w:rsid w:val="78601E12"/>
    <w:rsid w:val="78676753"/>
    <w:rsid w:val="787A3306"/>
    <w:rsid w:val="788128D1"/>
    <w:rsid w:val="788C7580"/>
    <w:rsid w:val="78A365CF"/>
    <w:rsid w:val="78A4308D"/>
    <w:rsid w:val="78BB0536"/>
    <w:rsid w:val="78C32B77"/>
    <w:rsid w:val="78D06FA4"/>
    <w:rsid w:val="78D25EB2"/>
    <w:rsid w:val="790961FC"/>
    <w:rsid w:val="79106886"/>
    <w:rsid w:val="79113662"/>
    <w:rsid w:val="79135CAD"/>
    <w:rsid w:val="791C2826"/>
    <w:rsid w:val="79214866"/>
    <w:rsid w:val="793D39FC"/>
    <w:rsid w:val="79420B79"/>
    <w:rsid w:val="79644050"/>
    <w:rsid w:val="796538D2"/>
    <w:rsid w:val="79796AD8"/>
    <w:rsid w:val="798879CA"/>
    <w:rsid w:val="799B6C8E"/>
    <w:rsid w:val="79A46136"/>
    <w:rsid w:val="79D12F37"/>
    <w:rsid w:val="79E3205C"/>
    <w:rsid w:val="79E53B24"/>
    <w:rsid w:val="79F232CD"/>
    <w:rsid w:val="7A000227"/>
    <w:rsid w:val="7A036751"/>
    <w:rsid w:val="7A0438C7"/>
    <w:rsid w:val="7A4658E0"/>
    <w:rsid w:val="7A5C34E3"/>
    <w:rsid w:val="7A7418CB"/>
    <w:rsid w:val="7A767B43"/>
    <w:rsid w:val="7A8B1E10"/>
    <w:rsid w:val="7A9D7B3B"/>
    <w:rsid w:val="7AA32696"/>
    <w:rsid w:val="7AB901AA"/>
    <w:rsid w:val="7ABD4146"/>
    <w:rsid w:val="7AC13CE8"/>
    <w:rsid w:val="7AD911CB"/>
    <w:rsid w:val="7AF52566"/>
    <w:rsid w:val="7AF72306"/>
    <w:rsid w:val="7AFF3DA5"/>
    <w:rsid w:val="7B0151CC"/>
    <w:rsid w:val="7B2C3728"/>
    <w:rsid w:val="7B2D79D2"/>
    <w:rsid w:val="7B3864EE"/>
    <w:rsid w:val="7B3D4EFF"/>
    <w:rsid w:val="7B4F5216"/>
    <w:rsid w:val="7B541FF5"/>
    <w:rsid w:val="7B6E3BF7"/>
    <w:rsid w:val="7B811664"/>
    <w:rsid w:val="7BB460D0"/>
    <w:rsid w:val="7BBA229C"/>
    <w:rsid w:val="7BC016DD"/>
    <w:rsid w:val="7BC33EAE"/>
    <w:rsid w:val="7BC94A65"/>
    <w:rsid w:val="7BE80683"/>
    <w:rsid w:val="7BFB0BC9"/>
    <w:rsid w:val="7BFE0A92"/>
    <w:rsid w:val="7C066773"/>
    <w:rsid w:val="7C2E65FB"/>
    <w:rsid w:val="7C362A81"/>
    <w:rsid w:val="7C4208FC"/>
    <w:rsid w:val="7C50675C"/>
    <w:rsid w:val="7C827C4A"/>
    <w:rsid w:val="7C8769DA"/>
    <w:rsid w:val="7C9773AE"/>
    <w:rsid w:val="7CAD4932"/>
    <w:rsid w:val="7CED69DF"/>
    <w:rsid w:val="7CF22BCC"/>
    <w:rsid w:val="7CF5603C"/>
    <w:rsid w:val="7D0032BF"/>
    <w:rsid w:val="7D154ED9"/>
    <w:rsid w:val="7D3476AB"/>
    <w:rsid w:val="7D63250F"/>
    <w:rsid w:val="7DA4086F"/>
    <w:rsid w:val="7DA74037"/>
    <w:rsid w:val="7DBF10C8"/>
    <w:rsid w:val="7DFD0AAA"/>
    <w:rsid w:val="7E08173C"/>
    <w:rsid w:val="7E1D0268"/>
    <w:rsid w:val="7E2915B8"/>
    <w:rsid w:val="7E296ADA"/>
    <w:rsid w:val="7E2F18D4"/>
    <w:rsid w:val="7E367EA9"/>
    <w:rsid w:val="7E3F1A61"/>
    <w:rsid w:val="7E41624D"/>
    <w:rsid w:val="7E5A64CC"/>
    <w:rsid w:val="7E621F9E"/>
    <w:rsid w:val="7E724615"/>
    <w:rsid w:val="7EA06855"/>
    <w:rsid w:val="7EA47FEA"/>
    <w:rsid w:val="7EA6417F"/>
    <w:rsid w:val="7EA90C91"/>
    <w:rsid w:val="7EAD1350"/>
    <w:rsid w:val="7EB86AB1"/>
    <w:rsid w:val="7EEE5F61"/>
    <w:rsid w:val="7EF45077"/>
    <w:rsid w:val="7F04081E"/>
    <w:rsid w:val="7F151B16"/>
    <w:rsid w:val="7F4E6813"/>
    <w:rsid w:val="7F5050B4"/>
    <w:rsid w:val="7F5620AE"/>
    <w:rsid w:val="7F5A64EA"/>
    <w:rsid w:val="7F653B75"/>
    <w:rsid w:val="7F9B0893"/>
    <w:rsid w:val="7FB05085"/>
    <w:rsid w:val="7FDE78D2"/>
    <w:rsid w:val="7FE51C85"/>
    <w:rsid w:val="7FF42D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5:docId w15:val="{1A8C446F-F259-4F8E-8916-F38689146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799"/>
    <w:pPr>
      <w:widowControl w:val="0"/>
      <w:jc w:val="both"/>
    </w:pPr>
    <w:rPr>
      <w:rFonts w:asciiTheme="minorHAnsi" w:hAnsiTheme="minorHAnsi" w:cstheme="minorBidi"/>
      <w:kern w:val="2"/>
      <w:sz w:val="21"/>
      <w:szCs w:val="24"/>
      <w:lang w:val="en-GB"/>
    </w:rPr>
  </w:style>
  <w:style w:type="paragraph" w:styleId="Heading3">
    <w:name w:val="heading 3"/>
    <w:basedOn w:val="Normal"/>
    <w:link w:val="Heading3Char"/>
    <w:uiPriority w:val="9"/>
    <w:qFormat/>
    <w:rsid w:val="00BE5C88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265799"/>
    <w:pPr>
      <w:jc w:val="left"/>
    </w:pPr>
    <w:rPr>
      <w:rFonts w:ascii="Tahoma" w:hAnsi="Tahoma" w:cs="Tahoma"/>
      <w:sz w:val="16"/>
      <w:lang w:val="en-US"/>
    </w:rPr>
  </w:style>
  <w:style w:type="paragraph" w:styleId="NormalWeb">
    <w:name w:val="Normal (Web)"/>
    <w:basedOn w:val="Normal"/>
    <w:qFormat/>
    <w:rsid w:val="00265799"/>
    <w:rPr>
      <w:sz w:val="24"/>
    </w:rPr>
  </w:style>
  <w:style w:type="character" w:styleId="CommentReference">
    <w:name w:val="annotation reference"/>
    <w:basedOn w:val="DefaultParagraphFont"/>
    <w:qFormat/>
    <w:rsid w:val="0026579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Header">
    <w:name w:val="header"/>
    <w:basedOn w:val="Normal"/>
    <w:link w:val="HeaderChar"/>
    <w:rsid w:val="00281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815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281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815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rsid w:val="002A0F3D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83BB0"/>
    <w:rPr>
      <w:i w:val="0"/>
      <w:iCs w:val="0"/>
      <w:color w:val="F73131"/>
    </w:rPr>
  </w:style>
  <w:style w:type="character" w:styleId="Hyperlink">
    <w:name w:val="Hyperlink"/>
    <w:basedOn w:val="DefaultParagraphFont"/>
    <w:rsid w:val="00BA423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0975D1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0975D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078EF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2078EF"/>
    <w:rPr>
      <w:rFonts w:ascii="Tahoma" w:eastAsiaTheme="minorEastAsia" w:hAnsi="Tahoma" w:cs="Tahoma"/>
      <w:kern w:val="2"/>
      <w:sz w:val="1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2078EF"/>
    <w:rPr>
      <w:rFonts w:ascii="Tahoma" w:eastAsiaTheme="minorEastAsia" w:hAnsi="Tahoma" w:cs="Tahoma"/>
      <w:b/>
      <w:bCs/>
      <w:kern w:val="2"/>
      <w:sz w:val="16"/>
      <w:szCs w:val="24"/>
    </w:rPr>
  </w:style>
  <w:style w:type="character" w:customStyle="1" w:styleId="apple-converted-space">
    <w:name w:val="apple-converted-space"/>
    <w:basedOn w:val="DefaultParagraphFont"/>
    <w:rsid w:val="00284C53"/>
  </w:style>
  <w:style w:type="character" w:customStyle="1" w:styleId="high-light-bg4">
    <w:name w:val="high-light-bg4"/>
    <w:basedOn w:val="DefaultParagraphFont"/>
    <w:rsid w:val="005F7865"/>
  </w:style>
  <w:style w:type="character" w:customStyle="1" w:styleId="Heading3Char">
    <w:name w:val="Heading 3 Char"/>
    <w:basedOn w:val="DefaultParagraphFont"/>
    <w:link w:val="Heading3"/>
    <w:uiPriority w:val="9"/>
    <w:rsid w:val="00BE5C88"/>
    <w:rPr>
      <w:rFonts w:ascii="SimSun" w:eastAsia="SimSun" w:hAnsi="SimSun" w:cs="SimSu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1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ry Jenifer.T</cp:lastModifiedBy>
  <cp:revision>205</cp:revision>
  <dcterms:created xsi:type="dcterms:W3CDTF">2021-07-10T00:26:00Z</dcterms:created>
  <dcterms:modified xsi:type="dcterms:W3CDTF">2021-09-1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